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8C6C7" w14:textId="77777777" w:rsidR="00C7142B" w:rsidRDefault="004C728C">
      <w:pPr>
        <w:pStyle w:val="SupplementaryMaterial"/>
        <w:rPr>
          <w:b w:val="0"/>
        </w:rPr>
      </w:pPr>
      <w:r>
        <w:t>Supplementary Material</w:t>
      </w:r>
    </w:p>
    <w:p w14:paraId="3BAE9962" w14:textId="77777777" w:rsidR="00C7142B" w:rsidRDefault="004C728C">
      <w:pPr>
        <w:widowControl w:val="0"/>
        <w:spacing w:before="360" w:after="0"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5E45C88" wp14:editId="64BE9E07">
            <wp:extent cx="4785360" cy="65201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5022" cy="653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F1D51" w14:textId="77777777" w:rsidR="00C7142B" w:rsidRDefault="004C728C">
      <w:pPr>
        <w:pStyle w:val="Caption"/>
        <w:keepNext w:val="0"/>
        <w:widowControl w:val="0"/>
        <w:rPr>
          <w:rFonts w:eastAsia="SimSun"/>
          <w:b w:val="0"/>
          <w:bCs w:val="0"/>
        </w:rPr>
      </w:pPr>
      <w:r>
        <w:t xml:space="preserve">Supplementary Figure </w:t>
      </w:r>
      <w:fldSimple w:instr=" SEQ Supplementary_Figure \* ARABIC ">
        <w:r>
          <w:t>1</w:t>
        </w:r>
      </w:fldSimple>
      <w:r>
        <w:t>.</w:t>
      </w:r>
      <w:r>
        <w:rPr>
          <w:b w:val="0"/>
          <w:bCs w:val="0"/>
        </w:rPr>
        <w:t xml:space="preserve"> </w:t>
      </w:r>
      <w:r>
        <w:rPr>
          <w:rFonts w:eastAsia="SimSun"/>
          <w:b w:val="0"/>
          <w:bCs w:val="0"/>
        </w:rPr>
        <w:t xml:space="preserve">The XC pair herbal formula. (a) The images show </w:t>
      </w:r>
      <w:proofErr w:type="spellStart"/>
      <w:r>
        <w:rPr>
          <w:rFonts w:eastAsia="SimSun"/>
          <w:b w:val="0"/>
          <w:bCs w:val="0"/>
        </w:rPr>
        <w:t>unboiled</w:t>
      </w:r>
      <w:proofErr w:type="spellEnd"/>
      <w:r>
        <w:rPr>
          <w:rFonts w:eastAsia="SimSun"/>
          <w:b w:val="0"/>
          <w:bCs w:val="0"/>
        </w:rPr>
        <w:t xml:space="preserve"> granules from two herbal medicines contained in the XC herbal formula. (b) HPLC analyses of </w:t>
      </w:r>
      <w:proofErr w:type="spellStart"/>
      <w:r>
        <w:rPr>
          <w:rFonts w:eastAsia="SimSun"/>
          <w:b w:val="0"/>
          <w:bCs w:val="0"/>
        </w:rPr>
        <w:t>Scrophulariae</w:t>
      </w:r>
      <w:proofErr w:type="spellEnd"/>
      <w:r>
        <w:rPr>
          <w:rFonts w:eastAsia="SimSun"/>
          <w:b w:val="0"/>
          <w:bCs w:val="0"/>
        </w:rPr>
        <w:t xml:space="preserve"> Radix and </w:t>
      </w:r>
      <w:proofErr w:type="spellStart"/>
      <w:r>
        <w:rPr>
          <w:rFonts w:eastAsia="SimSun"/>
          <w:b w:val="0"/>
          <w:bCs w:val="0"/>
        </w:rPr>
        <w:t>Atractylodes</w:t>
      </w:r>
      <w:proofErr w:type="spellEnd"/>
      <w:r>
        <w:rPr>
          <w:rFonts w:eastAsia="SimSun"/>
          <w:b w:val="0"/>
          <w:bCs w:val="0"/>
        </w:rPr>
        <w:t xml:space="preserve"> sinensis. (c) The three main chemical compounds of the XC pair (the structural formula of each compound was cited from </w:t>
      </w:r>
      <w:hyperlink r:id="rId9" w:history="1">
        <w:r>
          <w:rPr>
            <w:rFonts w:eastAsia="SimSun"/>
            <w:b w:val="0"/>
            <w:bCs w:val="0"/>
          </w:rPr>
          <w:t>http://www.</w:t>
        </w:r>
      </w:hyperlink>
      <w:r>
        <w:rPr>
          <w:rFonts w:eastAsia="SimSun"/>
          <w:b w:val="0"/>
          <w:bCs w:val="0"/>
        </w:rPr>
        <w:t>chemspider. com/)</w:t>
      </w:r>
    </w:p>
    <w:p w14:paraId="745488A9" w14:textId="77777777" w:rsidR="00C7142B" w:rsidRDefault="00C7142B">
      <w:pPr>
        <w:autoSpaceDE w:val="0"/>
        <w:snapToGrid w:val="0"/>
        <w:spacing w:beforeLines="50"/>
        <w:rPr>
          <w:b/>
          <w:bCs/>
          <w:szCs w:val="24"/>
        </w:rPr>
      </w:pPr>
    </w:p>
    <w:p w14:paraId="6A0BAC3C" w14:textId="77A9A99D" w:rsidR="00C7142B" w:rsidRDefault="000C6B32" w:rsidP="000C6B32">
      <w:pPr>
        <w:autoSpaceDE w:val="0"/>
        <w:snapToGrid w:val="0"/>
        <w:spacing w:beforeLines="50"/>
        <w:jc w:val="center"/>
        <w:rPr>
          <w:b/>
          <w:bCs/>
          <w:szCs w:val="24"/>
        </w:rPr>
      </w:pPr>
      <w:r>
        <w:rPr>
          <w:noProof/>
        </w:rPr>
        <w:drawing>
          <wp:inline distT="0" distB="0" distL="0" distR="0" wp14:anchorId="2A44F352" wp14:editId="120E5F19">
            <wp:extent cx="6208395" cy="421005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B68EA" w14:textId="77777777" w:rsidR="00C7142B" w:rsidRDefault="004C728C">
      <w:pPr>
        <w:autoSpaceDE w:val="0"/>
        <w:snapToGrid w:val="0"/>
        <w:spacing w:beforeLines="50"/>
        <w:rPr>
          <w:szCs w:val="24"/>
        </w:rPr>
      </w:pPr>
      <w:r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SEQ Supplementary_Figure \* ARABIC </w:instrText>
      </w:r>
      <w:r>
        <w:rPr>
          <w:b/>
          <w:bCs/>
          <w:szCs w:val="24"/>
        </w:rPr>
        <w:fldChar w:fldCharType="separate"/>
      </w:r>
      <w:r>
        <w:rPr>
          <w:b/>
          <w:bCs/>
          <w:szCs w:val="24"/>
        </w:rPr>
        <w:t>2</w:t>
      </w:r>
      <w:r>
        <w:rPr>
          <w:b/>
          <w:bCs/>
          <w:szCs w:val="24"/>
        </w:rPr>
        <w:fldChar w:fldCharType="end"/>
      </w:r>
      <w:r>
        <w:rPr>
          <w:rFonts w:eastAsia="Microsoft YaHei"/>
          <w:b/>
          <w:bCs/>
          <w:szCs w:val="24"/>
          <w:lang w:bidi="ar"/>
        </w:rPr>
        <w:t>.</w:t>
      </w:r>
      <w:r>
        <w:rPr>
          <w:rFonts w:eastAsia="Microsoft YaHei"/>
          <w:szCs w:val="24"/>
          <w:lang w:bidi="ar"/>
        </w:rPr>
        <w:t xml:space="preserve"> </w:t>
      </w:r>
      <w:r>
        <w:rPr>
          <w:szCs w:val="24"/>
        </w:rPr>
        <w:t xml:space="preserve">The effects of the XC pair and MET on liver and kidney function, and glucose and lipid homeostasis in the T2DM </w:t>
      </w:r>
      <w:bookmarkStart w:id="0" w:name="OLE_LINK6"/>
      <w:r>
        <w:rPr>
          <w:szCs w:val="24"/>
        </w:rPr>
        <w:t xml:space="preserve">rats; </w:t>
      </w:r>
      <w:bookmarkEnd w:id="0"/>
      <w:r>
        <w:rPr>
          <w:szCs w:val="24"/>
        </w:rPr>
        <w:t>(A) ALT, (B) BUN, (C) TC, (D) LDL, (E) FPG, (F) PBG, (G) GSP, (H) FINS, (I) HOMA-IR, (J) liver weight/body weight, and (K) NLRP3. MET: Metformin, XC+MET: Combination</w:t>
      </w:r>
      <w:r>
        <w:rPr>
          <w:rFonts w:eastAsia="SimHei"/>
          <w:szCs w:val="24"/>
        </w:rPr>
        <w:t xml:space="preserve"> of the </w:t>
      </w:r>
      <w:proofErr w:type="spellStart"/>
      <w:r>
        <w:rPr>
          <w:szCs w:val="24"/>
        </w:rPr>
        <w:t>Scrophulariae</w:t>
      </w:r>
      <w:proofErr w:type="spellEnd"/>
      <w:r>
        <w:rPr>
          <w:szCs w:val="24"/>
        </w:rPr>
        <w:t xml:space="preserve"> Radix and </w:t>
      </w:r>
      <w:proofErr w:type="spellStart"/>
      <w:r>
        <w:rPr>
          <w:szCs w:val="24"/>
        </w:rPr>
        <w:t>Atractylodes</w:t>
      </w:r>
      <w:proofErr w:type="spellEnd"/>
      <w:r>
        <w:rPr>
          <w:szCs w:val="24"/>
        </w:rPr>
        <w:t xml:space="preserve"> sinensis pair. Data are displayed as the </w:t>
      </w:r>
      <w:r>
        <w:rPr>
          <w:rFonts w:eastAsia="SimHei"/>
          <w:szCs w:val="24"/>
          <w:lang w:bidi="ar"/>
        </w:rPr>
        <w:t xml:space="preserve">mean ±SD, n = 6; </w:t>
      </w:r>
      <w:r>
        <w:rPr>
          <w:szCs w:val="24"/>
          <w:lang w:bidi="ar"/>
        </w:rPr>
        <w:t xml:space="preserve">*P &lt; 0.05, **P &lt; 0.01, ***P &lt; 0.001, and </w:t>
      </w:r>
      <w:r>
        <w:rPr>
          <w:szCs w:val="24"/>
        </w:rPr>
        <w:t>****P &lt; 0.0001.</w:t>
      </w:r>
      <w:r>
        <w:rPr>
          <w:szCs w:val="24"/>
        </w:rPr>
        <w:br w:type="page"/>
      </w:r>
    </w:p>
    <w:p w14:paraId="6854C128" w14:textId="77777777" w:rsidR="00C7142B" w:rsidRDefault="004C728C">
      <w:pPr>
        <w:autoSpaceDE w:val="0"/>
        <w:snapToGrid w:val="0"/>
        <w:spacing w:beforeLines="50"/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77D22F0A" wp14:editId="5563777C">
            <wp:extent cx="3596640" cy="228600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664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307CE" w14:textId="77777777" w:rsidR="00C7142B" w:rsidRDefault="004C728C">
      <w:pPr>
        <w:spacing w:beforeLines="50"/>
        <w:rPr>
          <w:szCs w:val="24"/>
        </w:rPr>
      </w:pPr>
      <w:r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SEQ Supplementary_Figure \* ARABIC </w:instrText>
      </w:r>
      <w:r>
        <w:rPr>
          <w:b/>
          <w:bCs/>
          <w:szCs w:val="24"/>
        </w:rPr>
        <w:fldChar w:fldCharType="separate"/>
      </w:r>
      <w:r>
        <w:rPr>
          <w:b/>
          <w:bCs/>
          <w:szCs w:val="24"/>
        </w:rPr>
        <w:t>3</w:t>
      </w:r>
      <w:r>
        <w:rPr>
          <w:b/>
          <w:bCs/>
          <w:szCs w:val="24"/>
        </w:rPr>
        <w:fldChar w:fldCharType="end"/>
      </w:r>
      <w:r>
        <w:rPr>
          <w:b/>
          <w:bCs/>
          <w:szCs w:val="24"/>
        </w:rPr>
        <w:t>.</w:t>
      </w:r>
      <w:r>
        <w:rPr>
          <w:szCs w:val="24"/>
        </w:rPr>
        <w:t xml:space="preserve"> The rarefaction curves obtained by rarefaction analyses of the 16S rRNA V3-V4 pyrosequencing tags for the gut microbial communities; n = 6.</w:t>
      </w:r>
      <w:r>
        <w:rPr>
          <w:szCs w:val="24"/>
        </w:rPr>
        <w:br w:type="page"/>
      </w:r>
    </w:p>
    <w:p w14:paraId="3BCF2F5F" w14:textId="77777777" w:rsidR="00C7142B" w:rsidRDefault="00C7142B">
      <w:pPr>
        <w:spacing w:beforeLines="50"/>
        <w:jc w:val="center"/>
        <w:rPr>
          <w:szCs w:val="24"/>
        </w:rPr>
      </w:pPr>
    </w:p>
    <w:p w14:paraId="16591892" w14:textId="77777777" w:rsidR="00C7142B" w:rsidRDefault="004C728C">
      <w:pPr>
        <w:spacing w:beforeLines="50"/>
        <w:jc w:val="center"/>
        <w:rPr>
          <w:szCs w:val="24"/>
        </w:rPr>
      </w:pPr>
      <w:r>
        <w:rPr>
          <w:noProof/>
        </w:rPr>
        <w:drawing>
          <wp:inline distT="0" distB="0" distL="0" distR="0" wp14:anchorId="63EBBCC4" wp14:editId="65B59A8B">
            <wp:extent cx="3604260" cy="23698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426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05055" w14:textId="77777777" w:rsidR="00C7142B" w:rsidRDefault="004C728C">
      <w:pPr>
        <w:snapToGrid w:val="0"/>
        <w:spacing w:beforeLines="50"/>
        <w:rPr>
          <w:szCs w:val="24"/>
          <w:lang w:bidi="ar"/>
        </w:rPr>
      </w:pPr>
      <w:r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SEQ Supplementary_Figure \* ARABIC </w:instrText>
      </w:r>
      <w:r>
        <w:rPr>
          <w:b/>
          <w:bCs/>
          <w:szCs w:val="24"/>
        </w:rPr>
        <w:fldChar w:fldCharType="separate"/>
      </w:r>
      <w:r>
        <w:rPr>
          <w:b/>
          <w:bCs/>
          <w:szCs w:val="24"/>
        </w:rPr>
        <w:t>4</w:t>
      </w:r>
      <w:r>
        <w:rPr>
          <w:b/>
          <w:bCs/>
          <w:szCs w:val="24"/>
        </w:rPr>
        <w:fldChar w:fldCharType="end"/>
      </w:r>
      <w:r>
        <w:rPr>
          <w:b/>
          <w:bCs/>
          <w:szCs w:val="24"/>
        </w:rPr>
        <w:t>.</w:t>
      </w:r>
      <w:r>
        <w:rPr>
          <w:szCs w:val="24"/>
        </w:rPr>
        <w:t xml:space="preserve"> The abundance of various phyla across the four groups. </w:t>
      </w:r>
      <w:r>
        <w:rPr>
          <w:szCs w:val="24"/>
          <w:lang w:eastAsia="zh-Hans"/>
        </w:rPr>
        <w:t>The</w:t>
      </w:r>
      <w:r>
        <w:rPr>
          <w:szCs w:val="24"/>
        </w:rPr>
        <w:t xml:space="preserve"> level of significance was determined by performing</w:t>
      </w:r>
      <w:r>
        <w:rPr>
          <w:szCs w:val="24"/>
          <w:lang w:eastAsia="zh-Hans"/>
        </w:rPr>
        <w:t xml:space="preserve"> </w:t>
      </w:r>
      <w:r>
        <w:rPr>
          <w:szCs w:val="24"/>
          <w:lang w:bidi="ar"/>
        </w:rPr>
        <w:t>Wilcoxon’s signed-rank test; *P &lt; 0.05, **P &lt; 0.01, and ***P &lt; 0.001.</w:t>
      </w:r>
      <w:r>
        <w:rPr>
          <w:szCs w:val="24"/>
          <w:lang w:bidi="ar"/>
        </w:rPr>
        <w:br w:type="page"/>
      </w:r>
    </w:p>
    <w:p w14:paraId="58A12D03" w14:textId="240DADA1" w:rsidR="00C7142B" w:rsidRDefault="000C6B32">
      <w:pPr>
        <w:snapToGrid w:val="0"/>
        <w:spacing w:beforeLines="50"/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078153BA" wp14:editId="21BE7EA8">
            <wp:extent cx="5366385" cy="5965190"/>
            <wp:effectExtent l="0" t="0" r="571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385" cy="596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8B464" w14:textId="77777777" w:rsidR="00C7142B" w:rsidRDefault="004C728C">
      <w:pPr>
        <w:snapToGrid w:val="0"/>
        <w:spacing w:beforeLines="50"/>
        <w:rPr>
          <w:szCs w:val="24"/>
          <w:lang w:bidi="ar"/>
        </w:rPr>
      </w:pPr>
      <w:r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SEQ Supplementary_Figure \* ARABIC </w:instrText>
      </w:r>
      <w:r>
        <w:rPr>
          <w:b/>
          <w:bCs/>
          <w:szCs w:val="24"/>
        </w:rPr>
        <w:fldChar w:fldCharType="separate"/>
      </w:r>
      <w:r>
        <w:rPr>
          <w:b/>
          <w:bCs/>
          <w:szCs w:val="24"/>
        </w:rPr>
        <w:t>5</w:t>
      </w:r>
      <w:r>
        <w:rPr>
          <w:b/>
          <w:bCs/>
          <w:szCs w:val="24"/>
        </w:rPr>
        <w:fldChar w:fldCharType="end"/>
      </w:r>
      <w:r>
        <w:rPr>
          <w:b/>
          <w:bCs/>
          <w:szCs w:val="24"/>
        </w:rPr>
        <w:t>.</w:t>
      </w:r>
      <w:r>
        <w:rPr>
          <w:szCs w:val="24"/>
        </w:rPr>
        <w:t xml:space="preserve"> The </w:t>
      </w:r>
      <w:r>
        <w:rPr>
          <w:iCs/>
          <w:szCs w:val="24"/>
        </w:rPr>
        <w:t>Firmicutes</w:t>
      </w:r>
      <w:r>
        <w:rPr>
          <w:szCs w:val="24"/>
        </w:rPr>
        <w:t>-to-</w:t>
      </w:r>
      <w:r>
        <w:rPr>
          <w:iCs/>
          <w:szCs w:val="24"/>
        </w:rPr>
        <w:t>Bacteroidetes</w:t>
      </w:r>
      <w:r>
        <w:rPr>
          <w:szCs w:val="24"/>
        </w:rPr>
        <w:t xml:space="preserve"> (F/B) ratios among the four groups. </w:t>
      </w:r>
      <w:r>
        <w:rPr>
          <w:szCs w:val="24"/>
          <w:lang w:eastAsia="zh-Hans"/>
        </w:rPr>
        <w:t>The</w:t>
      </w:r>
      <w:r>
        <w:rPr>
          <w:szCs w:val="24"/>
        </w:rPr>
        <w:t xml:space="preserve"> level of significance</w:t>
      </w:r>
      <w:r>
        <w:rPr>
          <w:szCs w:val="24"/>
          <w:lang w:eastAsia="zh-Hans"/>
        </w:rPr>
        <w:t xml:space="preserve"> among the groups </w:t>
      </w:r>
      <w:r>
        <w:rPr>
          <w:szCs w:val="24"/>
        </w:rPr>
        <w:t xml:space="preserve">was determined by performing </w:t>
      </w:r>
      <w:r>
        <w:rPr>
          <w:szCs w:val="24"/>
          <w:lang w:bidi="ar"/>
        </w:rPr>
        <w:t>Wilcoxon’s signed-rank test; *P &lt; 0.05, **P &lt; 0.01, and ***P &lt; 0.001.</w:t>
      </w:r>
      <w:r>
        <w:rPr>
          <w:szCs w:val="24"/>
          <w:lang w:bidi="ar"/>
        </w:rPr>
        <w:br w:type="page"/>
      </w:r>
    </w:p>
    <w:p w14:paraId="123D342D" w14:textId="77777777" w:rsidR="00C7142B" w:rsidRDefault="00C7142B">
      <w:pPr>
        <w:snapToGrid w:val="0"/>
        <w:spacing w:beforeLines="50"/>
        <w:jc w:val="center"/>
        <w:rPr>
          <w:szCs w:val="24"/>
        </w:rPr>
      </w:pPr>
    </w:p>
    <w:p w14:paraId="51075FA3" w14:textId="77777777" w:rsidR="00C7142B" w:rsidRDefault="004C728C">
      <w:pPr>
        <w:snapToGrid w:val="0"/>
        <w:spacing w:beforeLines="50"/>
        <w:jc w:val="center"/>
        <w:rPr>
          <w:szCs w:val="24"/>
        </w:rPr>
      </w:pPr>
      <w:r>
        <w:rPr>
          <w:noProof/>
        </w:rPr>
        <w:drawing>
          <wp:inline distT="0" distB="0" distL="0" distR="0" wp14:anchorId="01485704" wp14:editId="4F3EE395">
            <wp:extent cx="6118860" cy="29718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CE062" w14:textId="77777777" w:rsidR="00C7142B" w:rsidRDefault="004C728C">
      <w:pPr>
        <w:snapToGrid w:val="0"/>
        <w:spacing w:beforeLines="50"/>
        <w:rPr>
          <w:szCs w:val="24"/>
        </w:rPr>
      </w:pPr>
      <w:r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SEQ Supplementary_Figure \* ARABIC </w:instrText>
      </w:r>
      <w:r>
        <w:rPr>
          <w:b/>
          <w:bCs/>
          <w:szCs w:val="24"/>
        </w:rPr>
        <w:fldChar w:fldCharType="separate"/>
      </w:r>
      <w:r>
        <w:rPr>
          <w:b/>
          <w:bCs/>
          <w:szCs w:val="24"/>
        </w:rPr>
        <w:t>6</w:t>
      </w:r>
      <w:r>
        <w:rPr>
          <w:b/>
          <w:bCs/>
          <w:szCs w:val="24"/>
        </w:rPr>
        <w:fldChar w:fldCharType="end"/>
      </w:r>
      <w:r>
        <w:rPr>
          <w:b/>
          <w:bCs/>
          <w:szCs w:val="24"/>
        </w:rPr>
        <w:t>.</w:t>
      </w:r>
      <w:r>
        <w:rPr>
          <w:szCs w:val="24"/>
        </w:rPr>
        <w:t xml:space="preserve"> The correlation between microbial biomarkers and biochemical indicators. The panel shows the relationship of the </w:t>
      </w:r>
      <w:r>
        <w:rPr>
          <w:szCs w:val="24"/>
          <w:lang w:eastAsia="zh-Hans"/>
        </w:rPr>
        <w:t xml:space="preserve">F/B ratio </w:t>
      </w:r>
      <w:r>
        <w:rPr>
          <w:szCs w:val="24"/>
        </w:rPr>
        <w:t>with</w:t>
      </w:r>
      <w:r>
        <w:rPr>
          <w:szCs w:val="24"/>
          <w:lang w:eastAsia="zh-Hans"/>
        </w:rPr>
        <w:t xml:space="preserve"> </w:t>
      </w:r>
      <w:r>
        <w:rPr>
          <w:szCs w:val="24"/>
        </w:rPr>
        <w:t xml:space="preserve">12 different genera with </w:t>
      </w:r>
      <w:r>
        <w:rPr>
          <w:szCs w:val="24"/>
          <w:lang w:eastAsia="zh-Hans"/>
        </w:rPr>
        <w:t>body-weight, FINS, FPG, PBG, GSP, HOMA-IR, liver weight/body weight, and NLRP3</w:t>
      </w:r>
      <w:r>
        <w:rPr>
          <w:szCs w:val="24"/>
        </w:rPr>
        <w:t>. The color intensity indicates the correlation strength (red and blue indicate positive and negative correlation, respectively); *P &lt; 0.05, **P &lt; 0.01, ***P &lt; 0.001, and ****P &lt; 0.0001; n = 6.</w:t>
      </w:r>
      <w:r>
        <w:rPr>
          <w:szCs w:val="24"/>
        </w:rPr>
        <w:br w:type="page"/>
      </w:r>
    </w:p>
    <w:p w14:paraId="7468E637" w14:textId="77777777" w:rsidR="00C7142B" w:rsidRDefault="004C728C">
      <w:pPr>
        <w:pStyle w:val="Caption"/>
        <w:rPr>
          <w:b w:val="0"/>
          <w:bCs w:val="0"/>
          <w:sz w:val="20"/>
        </w:rPr>
      </w:pPr>
      <w:r>
        <w:rPr>
          <w:rFonts w:eastAsia="Cambria"/>
          <w:bCs w:val="0"/>
        </w:rPr>
        <w:lastRenderedPageBreak/>
        <w:t xml:space="preserve">Supplementary Table </w:t>
      </w:r>
      <w:r>
        <w:rPr>
          <w:rFonts w:eastAsia="Cambria"/>
          <w:bCs w:val="0"/>
        </w:rPr>
        <w:fldChar w:fldCharType="begin"/>
      </w:r>
      <w:r>
        <w:rPr>
          <w:rFonts w:eastAsia="Cambria"/>
          <w:bCs w:val="0"/>
        </w:rPr>
        <w:instrText xml:space="preserve"> SEQ Supplementary_Table_ \* ARABIC </w:instrText>
      </w:r>
      <w:r>
        <w:rPr>
          <w:rFonts w:eastAsia="Cambria"/>
          <w:bCs w:val="0"/>
        </w:rPr>
        <w:fldChar w:fldCharType="separate"/>
      </w:r>
      <w:r>
        <w:rPr>
          <w:rFonts w:eastAsia="Cambria"/>
          <w:bCs w:val="0"/>
        </w:rPr>
        <w:t>1</w:t>
      </w:r>
      <w:r>
        <w:rPr>
          <w:rFonts w:eastAsia="Cambria"/>
          <w:bCs w:val="0"/>
        </w:rPr>
        <w:fldChar w:fldCharType="end"/>
      </w:r>
      <w:r>
        <w:rPr>
          <w:bCs w:val="0"/>
        </w:rPr>
        <w:t>.</w:t>
      </w:r>
      <w:r>
        <w:rPr>
          <w:rFonts w:eastAsia="AdvOTb316e848 . B"/>
          <w:color w:val="000000"/>
          <w:sz w:val="21"/>
          <w:szCs w:val="21"/>
          <w:lang w:bidi="ar"/>
        </w:rPr>
        <w:t xml:space="preserve"> </w:t>
      </w:r>
      <w:r>
        <w:rPr>
          <w:rFonts w:eastAsia="AdvOTb316e848 . B"/>
          <w:b w:val="0"/>
          <w:bCs w:val="0"/>
          <w:color w:val="000000"/>
          <w:sz w:val="21"/>
          <w:szCs w:val="21"/>
          <w:lang w:bidi="ar"/>
        </w:rPr>
        <w:t>The components of XC herbal formula</w:t>
      </w:r>
    </w:p>
    <w:tbl>
      <w:tblPr>
        <w:tblStyle w:val="TableGrid"/>
        <w:tblW w:w="9781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2552"/>
        <w:gridCol w:w="1980"/>
        <w:gridCol w:w="3690"/>
      </w:tblGrid>
      <w:tr w:rsidR="00C7142B" w14:paraId="521E8BBC" w14:textId="77777777">
        <w:trPr>
          <w:trHeight w:val="468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4CB48" w14:textId="77777777" w:rsidR="00C7142B" w:rsidRDefault="004C728C">
            <w:pPr>
              <w:spacing w:after="120"/>
              <w:rPr>
                <w:rFonts w:eastAsia="SimHei" w:cs="Times New Roman"/>
                <w:szCs w:val="21"/>
              </w:rPr>
            </w:pPr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Herbal nam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77A60" w14:textId="77777777" w:rsidR="00C7142B" w:rsidRDefault="004C728C">
            <w:pPr>
              <w:spacing w:after="120"/>
              <w:rPr>
                <w:rFonts w:eastAsia="SimHei" w:cs="Times New Roman"/>
                <w:szCs w:val="21"/>
              </w:rPr>
            </w:pPr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Botanical Latin 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E7A09" w14:textId="77777777" w:rsidR="00C7142B" w:rsidRDefault="004C728C">
            <w:pPr>
              <w:spacing w:after="120"/>
              <w:rPr>
                <w:rFonts w:eastAsia="SimHei" w:cs="Times New Roman"/>
                <w:szCs w:val="21"/>
              </w:rPr>
            </w:pPr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Place of origi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C77D9" w14:textId="77777777" w:rsidR="00C7142B" w:rsidRDefault="004C728C">
            <w:pPr>
              <w:spacing w:after="120"/>
              <w:rPr>
                <w:rFonts w:eastAsia="SimHei" w:cs="Times New Roman"/>
                <w:szCs w:val="21"/>
              </w:rPr>
            </w:pPr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 xml:space="preserve">Boil-free granules weight (g/day) </w:t>
            </w:r>
            <w:r>
              <w:rPr>
                <w:i/>
                <w:color w:val="000000"/>
                <w:szCs w:val="21"/>
                <w:vertAlign w:val="superscript"/>
              </w:rPr>
              <w:t>a</w:t>
            </w:r>
          </w:p>
        </w:tc>
      </w:tr>
      <w:tr w:rsidR="00C7142B" w14:paraId="4F6C5688" w14:textId="77777777">
        <w:trPr>
          <w:trHeight w:val="468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38535" w14:textId="77777777" w:rsidR="00C7142B" w:rsidRDefault="004C728C">
            <w:pPr>
              <w:spacing w:after="120"/>
              <w:rPr>
                <w:rFonts w:eastAsia="AdvOTb316e848 . B" w:cs="Times New Roman"/>
                <w:color w:val="000000"/>
                <w:szCs w:val="21"/>
                <w:lang w:bidi="ar"/>
              </w:rPr>
            </w:pPr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Xuan-She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A4142" w14:textId="77777777" w:rsidR="00C7142B" w:rsidRDefault="004C728C">
            <w:pPr>
              <w:spacing w:after="120"/>
              <w:rPr>
                <w:rFonts w:eastAsia="AdvOTb316e848 . B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Scrophulariae</w:t>
            </w:r>
            <w:proofErr w:type="spellEnd"/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 xml:space="preserve"> Radix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65652" w14:textId="77777777" w:rsidR="00C7142B" w:rsidRDefault="004C728C">
            <w:pPr>
              <w:spacing w:after="120"/>
              <w:rPr>
                <w:rFonts w:eastAsia="AdvOTb316e848 . B" w:cs="Times New Roman"/>
                <w:color w:val="000000"/>
                <w:szCs w:val="21"/>
                <w:lang w:bidi="ar"/>
              </w:rPr>
            </w:pPr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Jiangyi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A5D5B" w14:textId="77777777" w:rsidR="00C7142B" w:rsidRDefault="004C728C">
            <w:pPr>
              <w:spacing w:after="120"/>
              <w:rPr>
                <w:rFonts w:eastAsia="AdvOTb316e848 . B" w:cs="Times New Roman"/>
                <w:color w:val="000000"/>
                <w:szCs w:val="21"/>
                <w:lang w:bidi="ar"/>
              </w:rPr>
            </w:pPr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6</w:t>
            </w:r>
          </w:p>
        </w:tc>
      </w:tr>
      <w:tr w:rsidR="00C7142B" w14:paraId="18EF982B" w14:textId="77777777">
        <w:trPr>
          <w:trHeight w:val="468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07D85" w14:textId="77777777" w:rsidR="00C7142B" w:rsidRDefault="004C728C">
            <w:pPr>
              <w:spacing w:after="120"/>
              <w:rPr>
                <w:rFonts w:eastAsia="AdvOTb316e848 . B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Cang</w:t>
            </w:r>
            <w:proofErr w:type="spellEnd"/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-Zhu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C102F" w14:textId="77777777" w:rsidR="00C7142B" w:rsidRDefault="004C728C">
            <w:pPr>
              <w:spacing w:after="120"/>
              <w:rPr>
                <w:rFonts w:eastAsia="AdvOTb316e848 . B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Atractylodes</w:t>
            </w:r>
            <w:proofErr w:type="spellEnd"/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 xml:space="preserve"> sinen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5D61B" w14:textId="77777777" w:rsidR="00C7142B" w:rsidRDefault="004C728C">
            <w:pPr>
              <w:spacing w:after="120"/>
              <w:rPr>
                <w:rFonts w:eastAsia="AdvOTb316e848 . B" w:cs="Times New Roman"/>
                <w:color w:val="000000"/>
                <w:szCs w:val="21"/>
                <w:lang w:bidi="ar"/>
              </w:rPr>
            </w:pPr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Jiangyin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3AD64" w14:textId="77777777" w:rsidR="00C7142B" w:rsidRDefault="004C728C">
            <w:pPr>
              <w:spacing w:after="120"/>
              <w:rPr>
                <w:rFonts w:eastAsia="AdvOTb316e848 . B" w:cs="Times New Roman"/>
                <w:color w:val="000000"/>
                <w:szCs w:val="21"/>
                <w:lang w:bidi="ar"/>
              </w:rPr>
            </w:pPr>
            <w:r>
              <w:rPr>
                <w:rFonts w:eastAsia="AdvOTb316e848 . B" w:cs="Times New Roman"/>
                <w:color w:val="000000"/>
                <w:szCs w:val="21"/>
                <w:lang w:bidi="ar"/>
              </w:rPr>
              <w:t>3</w:t>
            </w:r>
          </w:p>
        </w:tc>
      </w:tr>
    </w:tbl>
    <w:p w14:paraId="3AAD5DFF" w14:textId="77777777" w:rsidR="00C7142B" w:rsidRDefault="004C728C">
      <w:pPr>
        <w:pStyle w:val="Caption"/>
        <w:rPr>
          <w:rFonts w:eastAsia="SimHei"/>
          <w:b w:val="0"/>
          <w:bCs w:val="0"/>
          <w:kern w:val="2"/>
          <w:sz w:val="21"/>
          <w:szCs w:val="21"/>
        </w:rPr>
      </w:pPr>
      <w:proofErr w:type="spellStart"/>
      <w:r>
        <w:rPr>
          <w:rFonts w:eastAsia="AdvOTb316e848 . B"/>
          <w:b w:val="0"/>
          <w:bCs w:val="0"/>
          <w:i/>
          <w:iCs/>
          <w:color w:val="000000"/>
          <w:sz w:val="21"/>
          <w:szCs w:val="21"/>
          <w:vertAlign w:val="superscript"/>
          <w:lang w:bidi="ar"/>
        </w:rPr>
        <w:t>a</w:t>
      </w:r>
      <w:proofErr w:type="spellEnd"/>
      <w:r>
        <w:rPr>
          <w:b w:val="0"/>
          <w:bCs w:val="0"/>
          <w:sz w:val="21"/>
          <w:szCs w:val="21"/>
        </w:rPr>
        <w:t xml:space="preserve"> Each herb was processed into boil-free granules and packed into individual bags.</w:t>
      </w:r>
    </w:p>
    <w:p w14:paraId="27FBD834" w14:textId="77777777" w:rsidR="00C7142B" w:rsidRDefault="004C728C">
      <w:pPr>
        <w:pStyle w:val="Caption"/>
        <w:rPr>
          <w:b w:val="0"/>
          <w:bCs w:val="0"/>
        </w:rPr>
      </w:pPr>
      <w:r>
        <w:rPr>
          <w:b w:val="0"/>
          <w:bCs w:val="0"/>
        </w:rPr>
        <w:br w:type="page"/>
      </w:r>
    </w:p>
    <w:p w14:paraId="03A21132" w14:textId="77777777" w:rsidR="00C7142B" w:rsidRDefault="004C728C">
      <w:pPr>
        <w:pStyle w:val="Caption"/>
        <w:rPr>
          <w:b w:val="0"/>
          <w:bCs w:val="0"/>
          <w:lang w:eastAsia="zh-CN"/>
        </w:rPr>
      </w:pPr>
      <w:r>
        <w:lastRenderedPageBreak/>
        <w:t xml:space="preserve">Supplementary Table </w:t>
      </w:r>
      <w:fldSimple w:instr=" SEQ Supplementary_Table_ \* ARABIC ">
        <w:r>
          <w:t>2</w:t>
        </w:r>
      </w:fldSimple>
      <w:r>
        <w:t>.</w:t>
      </w:r>
      <w:r>
        <w:rPr>
          <w:b w:val="0"/>
          <w:bCs w:val="0"/>
        </w:rPr>
        <w:t xml:space="preserve"> The chemical composition detected of </w:t>
      </w:r>
      <w:proofErr w:type="spellStart"/>
      <w:r>
        <w:rPr>
          <w:b w:val="0"/>
          <w:bCs w:val="0"/>
        </w:rPr>
        <w:t>Scrophulariae</w:t>
      </w:r>
      <w:proofErr w:type="spellEnd"/>
      <w:r>
        <w:rPr>
          <w:b w:val="0"/>
          <w:bCs w:val="0"/>
        </w:rPr>
        <w:t xml:space="preserve"> Radix sample by HPLC. </w:t>
      </w:r>
    </w:p>
    <w:tbl>
      <w:tblPr>
        <w:tblW w:w="978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993"/>
        <w:gridCol w:w="1417"/>
        <w:gridCol w:w="1701"/>
        <w:gridCol w:w="1526"/>
        <w:gridCol w:w="1167"/>
      </w:tblGrid>
      <w:tr w:rsidR="00C7142B" w14:paraId="27F77EED" w14:textId="77777777">
        <w:trPr>
          <w:trHeight w:val="324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7A578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Serial</w:t>
            </w:r>
          </w:p>
          <w:p w14:paraId="1F7C778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numb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02A41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Retention time</w:t>
            </w:r>
          </w:p>
          <w:p w14:paraId="515E516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min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660C6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Mass spectrum information</w:t>
            </w:r>
          </w:p>
        </w:tc>
      </w:tr>
      <w:tr w:rsidR="00C7142B" w14:paraId="5B15E434" w14:textId="77777777">
        <w:trPr>
          <w:trHeight w:val="716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D0EF5" w14:textId="77777777" w:rsidR="00C7142B" w:rsidRDefault="00C7142B">
            <w:pPr>
              <w:spacing w:beforeLines="50" w:afterLines="50" w:after="120"/>
              <w:rPr>
                <w:rFonts w:eastAsia="DengXian" w:cs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3A412" w14:textId="77777777" w:rsidR="00C7142B" w:rsidRDefault="00C7142B">
            <w:pPr>
              <w:spacing w:beforeLines="50" w:afterLines="50" w:after="120"/>
              <w:rPr>
                <w:rFonts w:eastAsia="DengXian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7A22E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9AB68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eak width</w:t>
            </w:r>
          </w:p>
          <w:p w14:paraId="2358A65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mi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F14C6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eak area</w:t>
            </w:r>
          </w:p>
          <w:p w14:paraId="360C5F7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</w:t>
            </w:r>
            <w:proofErr w:type="spellStart"/>
            <w:r>
              <w:rPr>
                <w:rFonts w:eastAsia="DengXian" w:cs="Times New Roman"/>
              </w:rPr>
              <w:t>mAu</w:t>
            </w:r>
            <w:proofErr w:type="spellEnd"/>
            <w:r>
              <w:rPr>
                <w:rFonts w:eastAsia="DengXian" w:cs="Times New Roman"/>
              </w:rPr>
              <w:t>*s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B60DA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eak height</w:t>
            </w:r>
          </w:p>
          <w:p w14:paraId="4A3586F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</w:t>
            </w:r>
            <w:proofErr w:type="spellStart"/>
            <w:r>
              <w:rPr>
                <w:rFonts w:eastAsia="DengXian" w:cs="Times New Roman"/>
              </w:rPr>
              <w:t>mAu</w:t>
            </w:r>
            <w:proofErr w:type="spellEnd"/>
            <w:r>
              <w:rPr>
                <w:rFonts w:eastAsia="DengXian" w:cs="Times New Roman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87BBC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eak area</w:t>
            </w:r>
          </w:p>
          <w:p w14:paraId="2C3A7E8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%)</w:t>
            </w:r>
          </w:p>
        </w:tc>
      </w:tr>
      <w:tr w:rsidR="00C7142B" w14:paraId="104CFD0E" w14:textId="77777777">
        <w:trPr>
          <w:trHeight w:val="288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E08ED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D4697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6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E6C8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F5FAF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5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A8B41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.16127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1277B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6390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8812F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5146</w:t>
            </w:r>
          </w:p>
        </w:tc>
      </w:tr>
      <w:tr w:rsidR="00C7142B" w14:paraId="312FE5EA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94BBB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F1DC6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691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A055F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0EF80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4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4E758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11750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FF39A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12619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534FF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4617</w:t>
            </w:r>
          </w:p>
        </w:tc>
      </w:tr>
      <w:tr w:rsidR="00C7142B" w14:paraId="3831F71F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940F6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1FFAF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789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EBF56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324D4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52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CA927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1.50970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62207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.80129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8486B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6086</w:t>
            </w:r>
          </w:p>
        </w:tc>
      </w:tr>
      <w:tr w:rsidR="00C7142B" w14:paraId="6F465899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E240C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DB9D9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187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3A2DA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F5700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81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D77DA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0.43095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FC69F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8169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7979E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0476</w:t>
            </w:r>
          </w:p>
        </w:tc>
      </w:tr>
      <w:tr w:rsidR="00C7142B" w14:paraId="3AAECFC5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C1E2E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2BE6A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421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3D84C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1C229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39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6788D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7.38710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FA854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.40571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D83D2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4256</w:t>
            </w:r>
          </w:p>
        </w:tc>
      </w:tr>
      <w:tr w:rsidR="00C7142B" w14:paraId="7A0F8B01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580C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AEFD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881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A0143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34B7F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290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82F9E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8.98792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B9744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0991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AE701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4809</w:t>
            </w:r>
          </w:p>
        </w:tc>
      </w:tr>
      <w:tr w:rsidR="00C7142B" w14:paraId="3B6EE79C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54A56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5ABDA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709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2BA4D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5E88E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98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B7728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84601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B209C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53402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2EC60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4986</w:t>
            </w:r>
          </w:p>
        </w:tc>
      </w:tr>
      <w:tr w:rsidR="00C7142B" w14:paraId="23EF74EC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B81DF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61915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374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10F0C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F1AAA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578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2DAB6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.37244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147DB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44922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28527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8292</w:t>
            </w:r>
          </w:p>
        </w:tc>
      </w:tr>
      <w:tr w:rsidR="00C7142B" w14:paraId="47C376AF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653A3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77C1A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282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4BE8F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34733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51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5D78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.76825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9962B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4729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6D64D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8492</w:t>
            </w:r>
          </w:p>
        </w:tc>
      </w:tr>
      <w:tr w:rsidR="00C7142B" w14:paraId="3D5681B7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ACEFD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79E3E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728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28AB6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442E6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58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B5617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01.80013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69CF1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8.7971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3AF85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.2198</w:t>
            </w:r>
          </w:p>
        </w:tc>
      </w:tr>
      <w:tr w:rsidR="00C7142B" w14:paraId="50338CB3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BB2E5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ED5F7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576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73A02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D50A0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6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EDCDE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.47495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004B2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3357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50720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4292</w:t>
            </w:r>
          </w:p>
        </w:tc>
      </w:tr>
      <w:tr w:rsidR="00C7142B" w14:paraId="16595D0E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A9892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FFFDC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014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B890B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9598C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2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1BB6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1.12216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4FBE2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90390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3EC6B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0697</w:t>
            </w:r>
          </w:p>
        </w:tc>
      </w:tr>
      <w:tr w:rsidR="00C7142B" w14:paraId="4CDDEAD5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53930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3BCB6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589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F63AA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 R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35008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7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61BEB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37.78854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DE487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8.63319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901E0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.1067</w:t>
            </w:r>
          </w:p>
        </w:tc>
      </w:tr>
      <w:tr w:rsidR="00C7142B" w14:paraId="2C72FDE6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86CF0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C0739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844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1E54A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V E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A1348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79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68CD9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3.08967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A360E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0561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C9A2B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6758</w:t>
            </w:r>
          </w:p>
        </w:tc>
      </w:tr>
      <w:tr w:rsidR="00C7142B" w14:paraId="2D9F4FE4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8330B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F1370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108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D99B4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26DD6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63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0917A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16707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DC597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7135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60621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2617</w:t>
            </w:r>
          </w:p>
        </w:tc>
      </w:tr>
      <w:tr w:rsidR="00C7142B" w14:paraId="37460B6D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C8A14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F737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613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5D53D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65BD5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1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1C82F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5.20269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D96D4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03871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4279C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7699</w:t>
            </w:r>
          </w:p>
        </w:tc>
      </w:tr>
      <w:tr w:rsidR="00C7142B" w14:paraId="4733563F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1296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0EB90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962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DCFC2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C1A63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11EA6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0.00578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5AAFF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37693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1D46D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5196</w:t>
            </w:r>
          </w:p>
        </w:tc>
      </w:tr>
      <w:tr w:rsidR="00C7142B" w14:paraId="621AB796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80909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8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37EBA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.226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58A77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C1C8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11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7F1A4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34643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20926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08138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9C52A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3720</w:t>
            </w:r>
          </w:p>
        </w:tc>
      </w:tr>
      <w:tr w:rsidR="00C7142B" w14:paraId="760A839E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01F22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B4656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.541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A36EC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DD5E8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918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80F8A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.26867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D0DA3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80769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4F5F5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8745</w:t>
            </w:r>
          </w:p>
        </w:tc>
      </w:tr>
      <w:tr w:rsidR="00C7142B" w14:paraId="5BD81583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6848F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0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C3523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079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34F95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 R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4D784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3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0B620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2.00457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BC8FA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59805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E066E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6208</w:t>
            </w:r>
          </w:p>
        </w:tc>
      </w:tr>
      <w:tr w:rsidR="00C7142B" w14:paraId="50EEC63B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BE36E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lastRenderedPageBreak/>
              <w:t>21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4C2BF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328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4018A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FE515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73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82BFC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42869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0350D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14040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40259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2749</w:t>
            </w:r>
          </w:p>
        </w:tc>
      </w:tr>
      <w:tr w:rsidR="00C7142B" w14:paraId="30788F31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379E1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B8142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461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EAAAB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A4C47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90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11DEB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.22087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9A42B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69973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FE225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5176</w:t>
            </w:r>
          </w:p>
        </w:tc>
      </w:tr>
      <w:tr w:rsidR="00C7142B" w14:paraId="6755FE28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1A22F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BD479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.162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70883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25AC9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4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59C99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8.81535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96441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3120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BF420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9529</w:t>
            </w:r>
          </w:p>
        </w:tc>
      </w:tr>
      <w:tr w:rsidR="00C7142B" w14:paraId="2AE7DFE6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04341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4F8EA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.277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217CC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BBE64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6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7D4C4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3.75001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E3A1D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36682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C3DC5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028</w:t>
            </w:r>
          </w:p>
        </w:tc>
      </w:tr>
      <w:tr w:rsidR="00C7142B" w14:paraId="05FDA377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85578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7C32E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.900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BAC09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7AF21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71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62DA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7.74991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323C9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.82517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4ADC9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4439</w:t>
            </w:r>
          </w:p>
        </w:tc>
      </w:tr>
      <w:tr w:rsidR="00C7142B" w14:paraId="713C8868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74C37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7B0DF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2.449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D3618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510C4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78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50B4E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46998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396CE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4841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1358A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3277</w:t>
            </w:r>
          </w:p>
        </w:tc>
      </w:tr>
      <w:tr w:rsidR="00C7142B" w14:paraId="3E57C875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49EF2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6857E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2.611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00FD4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00734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78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52CA9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.09650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323F3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13978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AF3A2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5620</w:t>
            </w:r>
          </w:p>
        </w:tc>
      </w:tr>
      <w:tr w:rsidR="00C7142B" w14:paraId="080FF2F0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B210D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8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3DB86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.072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D7A07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3370F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9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8159A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37007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58E55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3460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62D84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3732</w:t>
            </w:r>
          </w:p>
        </w:tc>
      </w:tr>
      <w:tr w:rsidR="00C7142B" w14:paraId="0D997E76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E79E2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AC1F0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.407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2E507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 E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D1BCA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7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3FEB5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18446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349F8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0217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D8008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3638</w:t>
            </w:r>
          </w:p>
        </w:tc>
      </w:tr>
      <w:tr w:rsidR="00C7142B" w14:paraId="637216F0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951D8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0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9B9C4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.678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C6A1B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 R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36A83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76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DF614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1.34569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3B5D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2.32670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83B2D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6389</w:t>
            </w:r>
          </w:p>
        </w:tc>
      </w:tr>
      <w:tr w:rsidR="00C7142B" w14:paraId="10E85ABC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E6CDD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1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73134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.993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B7A61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 R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6CBB9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0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648E6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3.80988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B6FDD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.00144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363DA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7251</w:t>
            </w:r>
          </w:p>
        </w:tc>
      </w:tr>
      <w:tr w:rsidR="00C7142B" w14:paraId="6A1D2FAE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ED85B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2F5F6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.377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6C96F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 R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E753D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75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8788E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3.71243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9D3D8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.08031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4E0B8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2395</w:t>
            </w:r>
          </w:p>
        </w:tc>
      </w:tr>
      <w:tr w:rsidR="00C7142B" w14:paraId="494DFCA0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BB06C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0078C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.665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256A3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V E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69961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8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B04B8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97799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4E129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02699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2D276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404</w:t>
            </w:r>
          </w:p>
        </w:tc>
      </w:tr>
      <w:tr w:rsidR="00C7142B" w14:paraId="4A4BF6E7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E16E5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533F9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.929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BAABD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5E3A5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F18F3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.96913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0F5EB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22428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B1350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8594</w:t>
            </w:r>
          </w:p>
        </w:tc>
      </w:tr>
      <w:tr w:rsidR="00C7142B" w14:paraId="20E3B43E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4BDFF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DB338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5.753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55DD5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18940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4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F42A2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.32737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01552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30700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2CD49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6749</w:t>
            </w:r>
          </w:p>
        </w:tc>
      </w:tr>
      <w:tr w:rsidR="00C7142B" w14:paraId="6E932FA6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8661C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61CC0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.172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DE413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78352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76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9B8A6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7.12654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1999E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40077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33641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3738</w:t>
            </w:r>
          </w:p>
        </w:tc>
      </w:tr>
      <w:tr w:rsidR="00C7142B" w14:paraId="56654F67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97F21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2EF65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.853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DDC0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 R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DE994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1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AB6DD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0.16555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A0E52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62791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832D1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0341</w:t>
            </w:r>
          </w:p>
        </w:tc>
      </w:tr>
      <w:tr w:rsidR="00C7142B" w14:paraId="0C3C0A5C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3F4E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8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F78E5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.219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1BCD6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A4050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188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615C6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.47395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23594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86051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24BB8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7330</w:t>
            </w:r>
          </w:p>
        </w:tc>
      </w:tr>
      <w:tr w:rsidR="00C7142B" w14:paraId="012D5B5B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6621B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296A5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.444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E0554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356DC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4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C20A7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28079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19666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5288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79729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4700</w:t>
            </w:r>
          </w:p>
        </w:tc>
      </w:tr>
      <w:tr w:rsidR="00C7142B" w14:paraId="4C00B1EA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165F6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0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56550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8.531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098AD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215AD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95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A79FA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9.72203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A3F16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20980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70D74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9988</w:t>
            </w:r>
          </w:p>
        </w:tc>
      </w:tr>
      <w:tr w:rsidR="00C7142B" w14:paraId="5329173A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B62B0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1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9DC79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9.454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FFDFF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3F482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7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C059C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37538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4053E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12787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DF721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3229</w:t>
            </w:r>
          </w:p>
        </w:tc>
      </w:tr>
      <w:tr w:rsidR="00C7142B" w14:paraId="54702F6C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6CE68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D3EC4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9.984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1C64F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5942D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211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665BB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.30077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DA6AD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543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421D7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5723</w:t>
            </w:r>
          </w:p>
        </w:tc>
      </w:tr>
      <w:tr w:rsidR="00C7142B" w14:paraId="6D71244A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D824F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0FE72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1.904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24D7D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79C80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FC45F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77513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149A6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51242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7519F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3938</w:t>
            </w:r>
          </w:p>
        </w:tc>
      </w:tr>
      <w:tr w:rsidR="00C7142B" w14:paraId="7C5262D2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8A20E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1CCE5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2.253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243DE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67115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12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113BA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.19997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2B4C7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73894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214B4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6685</w:t>
            </w:r>
          </w:p>
        </w:tc>
      </w:tr>
      <w:tr w:rsidR="00C7142B" w14:paraId="243254CD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A605A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34B39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3.734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D95C9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C1554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9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F0A75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4.62436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513AD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37349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4BB38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471</w:t>
            </w:r>
          </w:p>
        </w:tc>
      </w:tr>
      <w:tr w:rsidR="00C7142B" w14:paraId="051AF0BB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EBF66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lastRenderedPageBreak/>
              <w:t>46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5843D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5.000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2EEC4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2AB4C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12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6652D1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1.40328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8406E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88038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0A744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0839</w:t>
            </w:r>
          </w:p>
        </w:tc>
      </w:tr>
      <w:tr w:rsidR="00C7142B" w14:paraId="0B8E5440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91E6D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52773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6.962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B4450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C92BD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5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A361D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5.83333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EC8E3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82349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19383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8019</w:t>
            </w:r>
          </w:p>
        </w:tc>
      </w:tr>
      <w:tr w:rsidR="00C7142B" w14:paraId="71D634CC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42CC8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8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AE2AF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8.038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B4302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A85F3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73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59EEB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97224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28AB1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4681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396B4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3531</w:t>
            </w:r>
          </w:p>
        </w:tc>
      </w:tr>
      <w:tr w:rsidR="00C7142B" w14:paraId="67B60D24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46F6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2338B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0.113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43539D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EBA26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70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C2004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2.12289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91090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70770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14CAD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6139</w:t>
            </w:r>
          </w:p>
        </w:tc>
      </w:tr>
      <w:tr w:rsidR="00C7142B" w14:paraId="6FEFF9EB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230E1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0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E09DC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1.760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11230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79673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8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7947C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.10083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C369D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21265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C15BEB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8660</w:t>
            </w:r>
          </w:p>
        </w:tc>
      </w:tr>
      <w:tr w:rsidR="00C7142B" w14:paraId="12ED3276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53AB5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1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E2573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2.574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38D4E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4CD945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90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37F1B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.83574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4229B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32523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48338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7513</w:t>
            </w:r>
          </w:p>
        </w:tc>
      </w:tr>
      <w:tr w:rsidR="00C7142B" w14:paraId="79FF8002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B594B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2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7CF2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3.262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7309B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48D00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6183D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9.47661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0CC7FF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0175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614E2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4928</w:t>
            </w:r>
          </w:p>
        </w:tc>
      </w:tr>
      <w:tr w:rsidR="00C7142B" w14:paraId="75F9E2A5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DED12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0990F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8.957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0B337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C3217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929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E8CBD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.54234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E1EF78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44670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ACB71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4326</w:t>
            </w:r>
          </w:p>
        </w:tc>
      </w:tr>
      <w:tr w:rsidR="00C7142B" w14:paraId="55D0C835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78D199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4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0DA59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9.379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963E8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E90B5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997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64199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.38898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357BC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9287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DB8D8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4248</w:t>
            </w:r>
          </w:p>
        </w:tc>
      </w:tr>
      <w:tr w:rsidR="00C7142B" w14:paraId="2A94083B" w14:textId="77777777">
        <w:trPr>
          <w:trHeight w:val="288"/>
          <w:jc w:val="center"/>
        </w:trPr>
        <w:tc>
          <w:tcPr>
            <w:tcW w:w="127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9D8F7E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5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96A06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0.576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936747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EDF7EC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03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4CC624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5.71316</w:t>
            </w:r>
          </w:p>
        </w:tc>
        <w:tc>
          <w:tcPr>
            <w:tcW w:w="1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5A2FC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54786</w:t>
            </w:r>
          </w:p>
        </w:tc>
        <w:tc>
          <w:tcPr>
            <w:tcW w:w="116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E7402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3279</w:t>
            </w:r>
          </w:p>
        </w:tc>
      </w:tr>
      <w:tr w:rsidR="00C7142B" w14:paraId="32F6D23D" w14:textId="77777777">
        <w:trPr>
          <w:trHeight w:val="288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0C9BE6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C57F9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1.4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BC0D02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4BE11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060CC3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5.0821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2468B0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9.4448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0E53A" w14:textId="77777777" w:rsidR="00C7142B" w:rsidRDefault="004C728C">
            <w:pPr>
              <w:spacing w:beforeLines="50" w:afterLines="50" w:after="12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8410</w:t>
            </w:r>
          </w:p>
        </w:tc>
      </w:tr>
    </w:tbl>
    <w:p w14:paraId="41EC44C7" w14:textId="77777777" w:rsidR="00C7142B" w:rsidRDefault="004C728C">
      <w:pPr>
        <w:pStyle w:val="Caption"/>
      </w:pPr>
      <w:r>
        <w:br w:type="page"/>
      </w:r>
    </w:p>
    <w:p w14:paraId="20175F3C" w14:textId="77777777" w:rsidR="00C7142B" w:rsidRDefault="004C728C">
      <w:pPr>
        <w:pStyle w:val="Caption"/>
        <w:spacing w:before="0" w:afterLines="50" w:after="120"/>
        <w:rPr>
          <w:b w:val="0"/>
          <w:bCs w:val="0"/>
        </w:rPr>
      </w:pPr>
      <w:r>
        <w:lastRenderedPageBreak/>
        <w:t xml:space="preserve">Supplementary Table </w:t>
      </w:r>
      <w:fldSimple w:instr=" SEQ Supplementary_Table_ \* ARABIC ">
        <w:r>
          <w:t>3</w:t>
        </w:r>
      </w:fldSimple>
      <w:r>
        <w:t xml:space="preserve">. </w:t>
      </w:r>
      <w:r>
        <w:rPr>
          <w:b w:val="0"/>
          <w:bCs w:val="0"/>
        </w:rPr>
        <w:t xml:space="preserve">The chemical composition detected of </w:t>
      </w:r>
      <w:proofErr w:type="spellStart"/>
      <w:r>
        <w:rPr>
          <w:b w:val="0"/>
          <w:bCs w:val="0"/>
        </w:rPr>
        <w:t>Atractylodes</w:t>
      </w:r>
      <w:proofErr w:type="spellEnd"/>
      <w:r>
        <w:rPr>
          <w:b w:val="0"/>
          <w:bCs w:val="0"/>
        </w:rPr>
        <w:t xml:space="preserve"> sinensis sample by HPLC.</w:t>
      </w:r>
    </w:p>
    <w:tbl>
      <w:tblPr>
        <w:tblW w:w="974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843"/>
        <w:gridCol w:w="1346"/>
        <w:gridCol w:w="1347"/>
        <w:gridCol w:w="1487"/>
        <w:gridCol w:w="1490"/>
        <w:gridCol w:w="1096"/>
      </w:tblGrid>
      <w:tr w:rsidR="00C7142B" w14:paraId="145A8203" w14:textId="77777777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AD4B93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Serial</w:t>
            </w:r>
          </w:p>
          <w:p w14:paraId="02392AE3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numbe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2EE9D4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Retention time</w:t>
            </w:r>
          </w:p>
          <w:p w14:paraId="30CD600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min)</w:t>
            </w:r>
          </w:p>
        </w:tc>
        <w:tc>
          <w:tcPr>
            <w:tcW w:w="6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E9E09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Mass spectrum information</w:t>
            </w:r>
          </w:p>
        </w:tc>
      </w:tr>
      <w:tr w:rsidR="00C7142B" w14:paraId="01AF9BB7" w14:textId="77777777">
        <w:trPr>
          <w:trHeight w:val="692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A6F8C" w14:textId="77777777" w:rsidR="00C7142B" w:rsidRDefault="00C7142B">
            <w:pPr>
              <w:spacing w:before="100" w:after="100"/>
              <w:rPr>
                <w:rFonts w:eastAsia="DengXian" w:cs="Times New Roman"/>
                <w:szCs w:val="24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6527C" w14:textId="77777777" w:rsidR="00C7142B" w:rsidRDefault="00C7142B">
            <w:pPr>
              <w:spacing w:before="100" w:after="100"/>
              <w:rPr>
                <w:rFonts w:eastAsia="DengXian" w:cs="Times New Roman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272601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Typ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E9CEB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eak width</w:t>
            </w:r>
          </w:p>
          <w:p w14:paraId="68AC91A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min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5CBCF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eak area</w:t>
            </w:r>
          </w:p>
          <w:p w14:paraId="63C91409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</w:t>
            </w:r>
            <w:proofErr w:type="spellStart"/>
            <w:r>
              <w:rPr>
                <w:rFonts w:eastAsia="DengXian" w:cs="Times New Roman"/>
              </w:rPr>
              <w:t>mAu</w:t>
            </w:r>
            <w:proofErr w:type="spellEnd"/>
            <w:r>
              <w:rPr>
                <w:rFonts w:eastAsia="DengXian" w:cs="Times New Roman"/>
              </w:rPr>
              <w:t>*s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1276BC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eak height</w:t>
            </w:r>
          </w:p>
          <w:p w14:paraId="4361DF7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</w:t>
            </w:r>
            <w:proofErr w:type="spellStart"/>
            <w:r>
              <w:rPr>
                <w:rFonts w:eastAsia="DengXian" w:cs="Times New Roman"/>
              </w:rPr>
              <w:t>mAu</w:t>
            </w:r>
            <w:proofErr w:type="spellEnd"/>
            <w:r>
              <w:rPr>
                <w:rFonts w:eastAsia="DengXian" w:cs="Times New Roman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C7AC6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Peak area</w:t>
            </w:r>
          </w:p>
          <w:p w14:paraId="332DDE2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(%)</w:t>
            </w:r>
          </w:p>
        </w:tc>
      </w:tr>
      <w:tr w:rsidR="00C7142B" w14:paraId="499C4004" w14:textId="77777777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F57B6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8BA93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957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E74D1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85485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4031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351B6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33.70404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692A8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.3488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91CE1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5.6667</w:t>
            </w:r>
          </w:p>
        </w:tc>
      </w:tr>
      <w:tr w:rsidR="00C7142B" w14:paraId="47E5B968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50B65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70F09D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487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CBA74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DD2C6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49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FC5A0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.23818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17BC9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16076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AB40E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8426</w:t>
            </w:r>
          </w:p>
        </w:tc>
      </w:tr>
      <w:tr w:rsidR="00C7142B" w14:paraId="70FCD085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069C4D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A727C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550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AE46D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 R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E0E43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045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9F4B8D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45.30414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221D96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3.55754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D5FAA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0.4352</w:t>
            </w:r>
          </w:p>
        </w:tc>
      </w:tr>
      <w:tr w:rsidR="00C7142B" w14:paraId="491DEA3D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D87CF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3E28D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743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B2245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 E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28DBB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77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8211F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.49389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F6F3D6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92961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F535C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9761</w:t>
            </w:r>
          </w:p>
        </w:tc>
      </w:tr>
      <w:tr w:rsidR="00C7142B" w14:paraId="5D3F2813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B00E2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1C193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438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00BA3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F471EC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620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C34F83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0.49002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CE3A3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41072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9B4F5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8044</w:t>
            </w:r>
          </w:p>
        </w:tc>
      </w:tr>
      <w:tr w:rsidR="00C7142B" w14:paraId="2DB5444B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F1439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BA8D6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485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D0C12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8EC94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2190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CDDB3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4.36991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601FC1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24042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AF073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0340</w:t>
            </w:r>
          </w:p>
        </w:tc>
      </w:tr>
      <w:tr w:rsidR="00C7142B" w14:paraId="3BABA02F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09AD44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48D02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835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659EA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84B26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450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BD00A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6.93372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CF857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30175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41501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1448</w:t>
            </w:r>
          </w:p>
        </w:tc>
      </w:tr>
      <w:tr w:rsidR="00C7142B" w14:paraId="4E773D8D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2D0CA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4A695C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.633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B8C55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77690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197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061EB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1.15721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D64501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69274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21F31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2521</w:t>
            </w:r>
          </w:p>
        </w:tc>
      </w:tr>
      <w:tr w:rsidR="00C7142B" w14:paraId="1F0C83F4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812AA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4E401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.711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FE13D1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4B01C1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877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8F383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7.95541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6D179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.91890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2E9B6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6134</w:t>
            </w:r>
          </w:p>
        </w:tc>
      </w:tr>
      <w:tr w:rsidR="00C7142B" w14:paraId="380EB276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2EF0B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0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D4BA53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.761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FCDDF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DB2D9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372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708E7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2.95727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161CD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52406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5CFAD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7668</w:t>
            </w:r>
          </w:p>
        </w:tc>
      </w:tr>
      <w:tr w:rsidR="00C7142B" w14:paraId="260799E0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E13BD9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C1CBA6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.985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AE74A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BDD9D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147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5C2A7C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.33980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D6B529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45900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F09EC4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6711</w:t>
            </w:r>
          </w:p>
        </w:tc>
      </w:tr>
      <w:tr w:rsidR="00C7142B" w14:paraId="5C70F9A9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A6E39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2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76010D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1.050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1350D3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10874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354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231D8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9.37225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301F8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96829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3752D1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7383</w:t>
            </w:r>
          </w:p>
        </w:tc>
      </w:tr>
      <w:tr w:rsidR="00C7142B" w14:paraId="48DBA515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26AB26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80BA14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1.498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6F730C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V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9D6EC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854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AF6C7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5.85861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E1A09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01957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DBC9D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.5303</w:t>
            </w:r>
          </w:p>
        </w:tc>
      </w:tr>
      <w:tr w:rsidR="00C7142B" w14:paraId="6BB53919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58FE4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4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1EE57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1.754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560EF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V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89534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395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4BB49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6.64279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5ACAE3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70040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26206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1685</w:t>
            </w:r>
          </w:p>
        </w:tc>
      </w:tr>
      <w:tr w:rsidR="00C7142B" w14:paraId="7C26888A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5C6AB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5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75F6D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2.318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8AAD0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1DD8F6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997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193E4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13.02028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769BE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.54997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48E28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6.6886</w:t>
            </w:r>
          </w:p>
        </w:tc>
      </w:tr>
      <w:tr w:rsidR="00C7142B" w14:paraId="0C603983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5104F3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6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37D0F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5.350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597DB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38760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0826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13B18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7.32744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8F0FA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.81501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57E103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8008</w:t>
            </w:r>
          </w:p>
        </w:tc>
      </w:tr>
      <w:tr w:rsidR="00C7142B" w14:paraId="091D2E93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8B0F29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7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D1770F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7.389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D121C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0A03B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262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3D92AC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83.86355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30886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9.57306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ECDE69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9631</w:t>
            </w:r>
          </w:p>
        </w:tc>
      </w:tr>
      <w:tr w:rsidR="00C7142B" w14:paraId="29B17019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907B5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8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D9A74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2.125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F4333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5E146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735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40C50C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6.84220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D4483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12653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E2F3D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1803</w:t>
            </w:r>
          </w:p>
        </w:tc>
      </w:tr>
      <w:tr w:rsidR="00C7142B" w14:paraId="6BE903F6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2645A1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9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49DD19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3.212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B3D6F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4B3F4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821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C7C721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1.36425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2F479A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34815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DAE0A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.4479</w:t>
            </w:r>
          </w:p>
        </w:tc>
      </w:tr>
      <w:tr w:rsidR="00C7142B" w14:paraId="565319B7" w14:textId="77777777">
        <w:trPr>
          <w:trHeight w:val="288"/>
          <w:jc w:val="center"/>
        </w:trPr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49F564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0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57F57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5.238</w:t>
            </w:r>
          </w:p>
        </w:tc>
        <w:tc>
          <w:tcPr>
            <w:tcW w:w="134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6FAA0D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</w:t>
            </w:r>
          </w:p>
        </w:tc>
        <w:tc>
          <w:tcPr>
            <w:tcW w:w="134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DB5878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460</w:t>
            </w:r>
          </w:p>
        </w:tc>
        <w:tc>
          <w:tcPr>
            <w:tcW w:w="148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DD995B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0.92235</w:t>
            </w:r>
          </w:p>
        </w:tc>
        <w:tc>
          <w:tcPr>
            <w:tcW w:w="149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5126E0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13.40342</w:t>
            </w:r>
          </w:p>
        </w:tc>
        <w:tc>
          <w:tcPr>
            <w:tcW w:w="10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4D5217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7.7480</w:t>
            </w:r>
          </w:p>
        </w:tc>
      </w:tr>
      <w:tr w:rsidR="00C7142B" w14:paraId="11761A5F" w14:textId="77777777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E67C2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AF54FE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6.65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5C741C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BB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DF15DC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0.182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5681E5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59.5980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C21A64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4.733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7B2CE4" w14:textId="77777777" w:rsidR="00C7142B" w:rsidRDefault="004C728C">
            <w:pPr>
              <w:spacing w:before="100" w:after="100"/>
              <w:rPr>
                <w:rFonts w:eastAsia="DengXian" w:cs="Times New Roman"/>
              </w:rPr>
            </w:pPr>
            <w:r>
              <w:rPr>
                <w:rFonts w:eastAsia="DengXian" w:cs="Times New Roman"/>
              </w:rPr>
              <w:t>3.5270</w:t>
            </w:r>
          </w:p>
        </w:tc>
      </w:tr>
    </w:tbl>
    <w:p w14:paraId="7ADE6595" w14:textId="77777777" w:rsidR="00C7142B" w:rsidRDefault="004C728C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0EBF260" w14:textId="77777777" w:rsidR="00C7142B" w:rsidRDefault="004C728C">
      <w:pPr>
        <w:pStyle w:val="Caption"/>
        <w:rPr>
          <w:rFonts w:ascii="Arial" w:hAnsi="Arial" w:cstheme="minorBidi"/>
          <w:b w:val="0"/>
          <w:bCs w:val="0"/>
        </w:rPr>
      </w:pPr>
      <w:r>
        <w:lastRenderedPageBreak/>
        <w:t xml:space="preserve">Supplementary Table </w:t>
      </w:r>
      <w:fldSimple w:instr=" SEQ Supplementary_Table_ \* ARABIC ">
        <w:r>
          <w:t>4</w:t>
        </w:r>
      </w:fldSimple>
      <w:r>
        <w:t>.</w:t>
      </w:r>
      <w:r>
        <w:rPr>
          <w:b w:val="0"/>
          <w:bCs w:val="0"/>
        </w:rPr>
        <w:t xml:space="preserve"> The LDA score and P-value of genus that changed significantly during the development of T2DM and formed a significant difference from Normal group.</w:t>
      </w:r>
    </w:p>
    <w:tbl>
      <w:tblPr>
        <w:tblW w:w="974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2551"/>
        <w:gridCol w:w="1418"/>
        <w:gridCol w:w="812"/>
      </w:tblGrid>
      <w:tr w:rsidR="00C7142B" w14:paraId="35A83C48" w14:textId="77777777">
        <w:trPr>
          <w:trHeight w:val="342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BE206C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EE9704" w14:textId="77777777" w:rsidR="00C7142B" w:rsidRDefault="004C728C">
            <w:pPr>
              <w:spacing w:beforeLines="50" w:afterLines="50" w:after="120"/>
              <w:textAlignment w:val="top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Phylum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244EBD" w14:textId="77777777" w:rsidR="00C7142B" w:rsidRDefault="004C728C">
            <w:pPr>
              <w:spacing w:beforeLines="50" w:afterLines="50" w:after="120"/>
              <w:textAlignment w:val="top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EDA424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LDA_score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BEE01C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Pvalue</w:t>
            </w:r>
            <w:proofErr w:type="spellEnd"/>
          </w:p>
        </w:tc>
      </w:tr>
      <w:tr w:rsidR="00C7142B" w14:paraId="23F91537" w14:textId="77777777">
        <w:trPr>
          <w:trHeight w:val="288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1D7326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Gut microbiota increased gradually with the </w:t>
            </w:r>
          </w:p>
          <w:p w14:paraId="0ED72158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kern w:val="2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development of T2D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26EAB5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Actinobacteri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07155E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Bifidobacteri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CB9B7A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4.44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187979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10</w:t>
            </w:r>
          </w:p>
        </w:tc>
      </w:tr>
      <w:tr w:rsidR="00C7142B" w14:paraId="0E8F5A25" w14:textId="77777777">
        <w:trPr>
          <w:trHeight w:val="288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F9501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F41FC7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Bacteroidetes</w:t>
            </w:r>
          </w:p>
        </w:tc>
        <w:tc>
          <w:tcPr>
            <w:tcW w:w="255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73FC05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Paraprevotella</w:t>
            </w:r>
            <w:proofErr w:type="spellEnd"/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9826C7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3.025</w:t>
            </w:r>
          </w:p>
        </w:tc>
        <w:tc>
          <w:tcPr>
            <w:tcW w:w="81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148DC3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21</w:t>
            </w:r>
          </w:p>
        </w:tc>
      </w:tr>
      <w:tr w:rsidR="00C7142B" w14:paraId="4959AA0C" w14:textId="77777777">
        <w:trPr>
          <w:trHeight w:val="288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1EAED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1E4364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Bacteroidetes</w:t>
            </w:r>
          </w:p>
        </w:tc>
        <w:tc>
          <w:tcPr>
            <w:tcW w:w="255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0C1D23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Bacteroides</w:t>
            </w:r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C677F8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4.111</w:t>
            </w:r>
          </w:p>
        </w:tc>
        <w:tc>
          <w:tcPr>
            <w:tcW w:w="81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F53E09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10</w:t>
            </w:r>
          </w:p>
        </w:tc>
      </w:tr>
      <w:tr w:rsidR="00C7142B" w14:paraId="143DFCF0" w14:textId="77777777">
        <w:trPr>
          <w:trHeight w:val="288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D72D7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8B6BD6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Bacteroidetes</w:t>
            </w:r>
          </w:p>
        </w:tc>
        <w:tc>
          <w:tcPr>
            <w:tcW w:w="255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B4C065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Prevotella</w:t>
            </w:r>
            <w:proofErr w:type="spellEnd"/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459964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4.701</w:t>
            </w:r>
          </w:p>
        </w:tc>
        <w:tc>
          <w:tcPr>
            <w:tcW w:w="81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1A5BBB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04</w:t>
            </w:r>
          </w:p>
        </w:tc>
      </w:tr>
      <w:tr w:rsidR="00C7142B" w14:paraId="2B1016C7" w14:textId="77777777">
        <w:trPr>
          <w:trHeight w:val="288"/>
          <w:jc w:val="center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D3B29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7361AB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55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76CBCB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Phascolarctobacterium</w:t>
            </w:r>
            <w:proofErr w:type="spellEnd"/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74E916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3.441</w:t>
            </w:r>
          </w:p>
        </w:tc>
        <w:tc>
          <w:tcPr>
            <w:tcW w:w="81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1ECFA1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10</w:t>
            </w:r>
          </w:p>
        </w:tc>
      </w:tr>
      <w:tr w:rsidR="00C7142B" w14:paraId="726FF51A" w14:textId="77777777">
        <w:trPr>
          <w:trHeight w:val="288"/>
          <w:jc w:val="center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46881E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Gut microbiota reduced </w:t>
            </w:r>
          </w:p>
          <w:p w14:paraId="63E0A6BC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gradually with the </w:t>
            </w:r>
          </w:p>
          <w:p w14:paraId="3C697135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kern w:val="2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development of T2DM</w:t>
            </w: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28E236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Actinobacteria</w:t>
            </w:r>
          </w:p>
        </w:tc>
        <w:tc>
          <w:tcPr>
            <w:tcW w:w="255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7AF0EF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Adlercreutzia</w:t>
            </w:r>
            <w:proofErr w:type="spellEnd"/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79C6F5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3.187</w:t>
            </w:r>
          </w:p>
        </w:tc>
        <w:tc>
          <w:tcPr>
            <w:tcW w:w="81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D27F71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16</w:t>
            </w:r>
          </w:p>
        </w:tc>
      </w:tr>
      <w:tr w:rsidR="00C7142B" w14:paraId="2F777BE2" w14:textId="77777777">
        <w:trPr>
          <w:trHeight w:val="288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AEB98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CCF784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55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405FDD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Pediococcus</w:t>
            </w:r>
            <w:proofErr w:type="spellEnd"/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AA841F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3.759</w:t>
            </w:r>
          </w:p>
        </w:tc>
        <w:tc>
          <w:tcPr>
            <w:tcW w:w="81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9B3CC8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16</w:t>
            </w:r>
          </w:p>
        </w:tc>
      </w:tr>
      <w:tr w:rsidR="00C7142B" w14:paraId="763A7A1F" w14:textId="77777777">
        <w:trPr>
          <w:trHeight w:val="288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8528E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E3C46D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55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F35996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Clostridium</w:t>
            </w:r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C0925E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3.432</w:t>
            </w:r>
          </w:p>
        </w:tc>
        <w:tc>
          <w:tcPr>
            <w:tcW w:w="81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BBEB30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37</w:t>
            </w:r>
          </w:p>
        </w:tc>
      </w:tr>
      <w:tr w:rsidR="00C7142B" w14:paraId="4C9BFB4D" w14:textId="77777777">
        <w:trPr>
          <w:trHeight w:val="288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BEC27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4F556F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55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8D3ED1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Dehalobacterium</w:t>
            </w:r>
            <w:proofErr w:type="spellEnd"/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AFBA4E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3.334</w:t>
            </w:r>
          </w:p>
        </w:tc>
        <w:tc>
          <w:tcPr>
            <w:tcW w:w="81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8B2F22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20</w:t>
            </w:r>
          </w:p>
        </w:tc>
      </w:tr>
      <w:tr w:rsidR="00C7142B" w14:paraId="330945A5" w14:textId="77777777">
        <w:trPr>
          <w:trHeight w:val="288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48B8C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4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6A33C8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55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5142CB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Anaerostipes</w:t>
            </w:r>
            <w:proofErr w:type="spellEnd"/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7C35FE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3.673</w:t>
            </w:r>
          </w:p>
        </w:tc>
        <w:tc>
          <w:tcPr>
            <w:tcW w:w="81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303FB9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02</w:t>
            </w:r>
          </w:p>
        </w:tc>
      </w:tr>
      <w:tr w:rsidR="00C7142B" w14:paraId="561CC3B9" w14:textId="77777777">
        <w:trPr>
          <w:trHeight w:val="364"/>
          <w:jc w:val="center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18F95" w14:textId="77777777" w:rsidR="00C7142B" w:rsidRDefault="00C7142B">
            <w:pPr>
              <w:spacing w:beforeLines="50" w:afterLines="50" w:after="120"/>
              <w:rPr>
                <w:rFonts w:eastAsia="SimSun" w:cs="Times New Roman"/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ADEE6D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A0C2FF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Ruminococ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658860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3.63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2DBF9D" w14:textId="77777777" w:rsidR="00C7142B" w:rsidRDefault="004C728C">
            <w:pPr>
              <w:spacing w:beforeLines="50" w:afterLines="50"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0.016</w:t>
            </w:r>
          </w:p>
        </w:tc>
      </w:tr>
    </w:tbl>
    <w:p w14:paraId="288D7A4F" w14:textId="77777777" w:rsidR="00C7142B" w:rsidRDefault="004C728C">
      <w:pPr>
        <w:pStyle w:val="Caption"/>
        <w:rPr>
          <w:b w:val="0"/>
          <w:bCs w:val="0"/>
        </w:rPr>
      </w:pPr>
      <w:r>
        <w:rPr>
          <w:b w:val="0"/>
          <w:bCs w:val="0"/>
        </w:rPr>
        <w:br w:type="page"/>
      </w:r>
    </w:p>
    <w:p w14:paraId="5699E3F7" w14:textId="77777777" w:rsidR="00C7142B" w:rsidRDefault="004C728C">
      <w:pPr>
        <w:pStyle w:val="Caption"/>
        <w:rPr>
          <w:rFonts w:eastAsia="SimSun"/>
          <w:b w:val="0"/>
          <w:bCs w:val="0"/>
        </w:rPr>
      </w:pPr>
      <w:r>
        <w:lastRenderedPageBreak/>
        <w:t xml:space="preserve">Supplementary Table </w:t>
      </w:r>
      <w:fldSimple w:instr=" SEQ Supplementary_Table_ \* ARABIC ">
        <w:r>
          <w:t>5</w:t>
        </w:r>
      </w:fldSimple>
      <w:r>
        <w:t>.</w:t>
      </w:r>
      <w:r>
        <w:rPr>
          <w:b w:val="0"/>
          <w:bCs w:val="0"/>
        </w:rPr>
        <w:t xml:space="preserve"> The LDA score and P-value of genus that changed significantly during the development of T2DM and formed a significant difference from MET-treated group.</w:t>
      </w:r>
    </w:p>
    <w:tbl>
      <w:tblPr>
        <w:tblW w:w="978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7"/>
        <w:gridCol w:w="1984"/>
        <w:gridCol w:w="2159"/>
        <w:gridCol w:w="1168"/>
        <w:gridCol w:w="784"/>
      </w:tblGrid>
      <w:tr w:rsidR="00C7142B" w14:paraId="638D28B4" w14:textId="77777777">
        <w:trPr>
          <w:trHeight w:val="342"/>
          <w:jc w:val="center"/>
        </w:trPr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CB6E91" w14:textId="77777777" w:rsidR="00C7142B" w:rsidRDefault="00C7142B">
            <w:pPr>
              <w:spacing w:after="120"/>
              <w:textAlignment w:val="top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5DA9D5" w14:textId="77777777" w:rsidR="00C7142B" w:rsidRDefault="004C728C">
            <w:pPr>
              <w:spacing w:after="120"/>
              <w:textAlignment w:val="top"/>
              <w:rPr>
                <w:rFonts w:eastAsia="SimSun" w:cs="Times New Roman"/>
                <w:color w:val="000000"/>
                <w:kern w:val="2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Phylum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494592" w14:textId="77777777" w:rsidR="00C7142B" w:rsidRDefault="004C728C">
            <w:pPr>
              <w:spacing w:after="120"/>
              <w:textAlignment w:val="top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Genu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FEA8D0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LDA_score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9F04F0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Pvalue</w:t>
            </w:r>
            <w:proofErr w:type="spellEnd"/>
          </w:p>
        </w:tc>
      </w:tr>
      <w:tr w:rsidR="00C7142B" w14:paraId="60B69B6A" w14:textId="77777777">
        <w:trPr>
          <w:trHeight w:val="288"/>
          <w:jc w:val="center"/>
        </w:trPr>
        <w:tc>
          <w:tcPr>
            <w:tcW w:w="36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5F601A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Gut microbiota increased gradually with the development of ME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F68FB4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Proteobacteri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F3A016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Pseudomona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5178EF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490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9935EE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03 </w:t>
            </w:r>
          </w:p>
        </w:tc>
      </w:tr>
      <w:tr w:rsidR="00C7142B" w14:paraId="38AC466D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514F0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B11674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B71CC3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Allobaculum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D7164B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287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7F1097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16 </w:t>
            </w:r>
          </w:p>
        </w:tc>
      </w:tr>
      <w:tr w:rsidR="00C7142B" w14:paraId="70322AD2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687B5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6108DD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9DE585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Ruminococcus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7AF3FD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4.312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EEEE21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04 </w:t>
            </w:r>
          </w:p>
        </w:tc>
      </w:tr>
      <w:tr w:rsidR="00C7142B" w14:paraId="061A1DE7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1BB64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9EC3F9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D0D65E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Butyricicoccus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BC7C62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824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FCAA32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13 </w:t>
            </w:r>
          </w:p>
        </w:tc>
      </w:tr>
      <w:tr w:rsidR="00C7142B" w14:paraId="483F4A3F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9E350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9236F9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53D029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Clostridium</w:t>
            </w:r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65AFB4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544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125B24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08 </w:t>
            </w:r>
          </w:p>
        </w:tc>
      </w:tr>
      <w:tr w:rsidR="00C7142B" w14:paraId="596ECCA0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102861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E9F4BE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5EFF41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Dehalobacterium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733F7A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648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56DD27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14 </w:t>
            </w:r>
          </w:p>
        </w:tc>
      </w:tr>
      <w:tr w:rsidR="00C7142B" w14:paraId="6B5AD21C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CFD75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842821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043D6C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SMB53</w:t>
            </w:r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B5445C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258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0C3505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10 </w:t>
            </w:r>
          </w:p>
        </w:tc>
      </w:tr>
      <w:tr w:rsidR="00C7142B" w14:paraId="2365510C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B7F73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951B40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4309C5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Clostridium</w:t>
            </w:r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DA81CA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4.268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B1F735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04 </w:t>
            </w:r>
          </w:p>
        </w:tc>
      </w:tr>
      <w:tr w:rsidR="00C7142B" w14:paraId="14DE87CD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E2F3F6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B5CA22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1842CE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strike/>
                <w:color w:val="000000"/>
                <w:szCs w:val="21"/>
                <w:lang w:bidi="ar"/>
              </w:rPr>
              <w:t>02d06</w:t>
            </w:r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C7D6FA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845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8F19D3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07 </w:t>
            </w:r>
          </w:p>
        </w:tc>
      </w:tr>
      <w:tr w:rsidR="00C7142B" w14:paraId="68D22DF6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C7646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223B1D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429FA7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Turicibacter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F39485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839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959DC3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04 </w:t>
            </w:r>
          </w:p>
        </w:tc>
      </w:tr>
      <w:tr w:rsidR="00C7142B" w14:paraId="780241EC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A1453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2AABD0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0E277A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Streptococcus</w:t>
            </w:r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0D2FCA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877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EF2243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10 </w:t>
            </w:r>
          </w:p>
        </w:tc>
      </w:tr>
      <w:tr w:rsidR="00C7142B" w14:paraId="3686E268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7F5EC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20387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Actinobacteria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9E0CA2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Adlercreutzia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57A4B3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3.333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565EFD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16 </w:t>
            </w:r>
          </w:p>
        </w:tc>
      </w:tr>
      <w:tr w:rsidR="00C7142B" w14:paraId="73069D22" w14:textId="77777777">
        <w:trPr>
          <w:trHeight w:val="288"/>
          <w:jc w:val="center"/>
        </w:trPr>
        <w:tc>
          <w:tcPr>
            <w:tcW w:w="368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A88918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Gut microbiota reduced</w:t>
            </w:r>
            <w:r>
              <w:rPr>
                <w:rFonts w:eastAsia="SimSun" w:cs="Times New Roman" w:hint="eastAsia"/>
                <w:color w:val="000000"/>
                <w:szCs w:val="21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Cs w:val="21"/>
                <w:lang w:bidi="ar"/>
              </w:rPr>
              <w:t>gradually with the development of MET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A04B57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77188E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Coprobacillus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F5D227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4.065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8C28D0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22 </w:t>
            </w:r>
          </w:p>
        </w:tc>
      </w:tr>
      <w:tr w:rsidR="00C7142B" w14:paraId="186FFB86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71EEE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FA7AC8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454131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Lactobacillus</w:t>
            </w:r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E2DC6E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5.257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2F2374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10 </w:t>
            </w:r>
          </w:p>
        </w:tc>
      </w:tr>
      <w:tr w:rsidR="00C7142B" w14:paraId="705F184B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10A1D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BDCA7B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Bacteroidetes</w:t>
            </w:r>
          </w:p>
        </w:tc>
        <w:tc>
          <w:tcPr>
            <w:tcW w:w="215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0DC99E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Prevotella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FC92D4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4.669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99C673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04 </w:t>
            </w:r>
          </w:p>
        </w:tc>
      </w:tr>
      <w:tr w:rsidR="00C7142B" w14:paraId="60C19C0B" w14:textId="77777777">
        <w:trPr>
          <w:trHeight w:val="288"/>
          <w:jc w:val="center"/>
        </w:trPr>
        <w:tc>
          <w:tcPr>
            <w:tcW w:w="36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3F261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E633E6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Bacteroidetes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61F564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Bacteroide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0FDA51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4.058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3718DC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37 </w:t>
            </w:r>
          </w:p>
        </w:tc>
      </w:tr>
    </w:tbl>
    <w:p w14:paraId="7E8C2FF4" w14:textId="77777777" w:rsidR="00C7142B" w:rsidRDefault="004C728C">
      <w:pPr>
        <w:pStyle w:val="Caption"/>
        <w:rPr>
          <w:b w:val="0"/>
          <w:bCs w:val="0"/>
        </w:rPr>
      </w:pPr>
      <w:r>
        <w:rPr>
          <w:b w:val="0"/>
          <w:bCs w:val="0"/>
        </w:rPr>
        <w:br w:type="page"/>
      </w:r>
    </w:p>
    <w:p w14:paraId="63189B4D" w14:textId="77777777" w:rsidR="00C7142B" w:rsidRDefault="004C728C">
      <w:pPr>
        <w:pStyle w:val="Caption"/>
        <w:rPr>
          <w:rFonts w:eastAsia="SimSun"/>
          <w:b w:val="0"/>
          <w:bCs w:val="0"/>
        </w:rPr>
      </w:pPr>
      <w:r>
        <w:lastRenderedPageBreak/>
        <w:t xml:space="preserve">Supplementary Table </w:t>
      </w:r>
      <w:fldSimple w:instr=" SEQ Supplementary_Table_ \* ARABIC ">
        <w:r>
          <w:t>6</w:t>
        </w:r>
      </w:fldSimple>
      <w:r>
        <w:t>.</w:t>
      </w:r>
      <w:r>
        <w:rPr>
          <w:b w:val="0"/>
          <w:bCs w:val="0"/>
        </w:rPr>
        <w:t xml:space="preserve"> The LDA score and P-value of genus that changed significantly during the development of T2DM and formed a significant difference from XC+MET-treated group.</w:t>
      </w:r>
    </w:p>
    <w:tbl>
      <w:tblPr>
        <w:tblW w:w="96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2384"/>
        <w:gridCol w:w="1586"/>
        <w:gridCol w:w="1134"/>
      </w:tblGrid>
      <w:tr w:rsidR="00C7142B" w14:paraId="16BB39A4" w14:textId="77777777">
        <w:trPr>
          <w:trHeight w:val="34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0AB5F5" w14:textId="77777777" w:rsidR="00C7142B" w:rsidRDefault="00C7142B">
            <w:pPr>
              <w:spacing w:after="120"/>
              <w:textAlignment w:val="top"/>
              <w:rPr>
                <w:rFonts w:eastAsia="SimHei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F361CE" w14:textId="77777777" w:rsidR="00C7142B" w:rsidRDefault="004C728C">
            <w:pPr>
              <w:spacing w:after="120"/>
              <w:textAlignment w:val="top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Phylum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FBE199" w14:textId="77777777" w:rsidR="00C7142B" w:rsidRDefault="004C728C">
            <w:pPr>
              <w:spacing w:after="120"/>
              <w:textAlignment w:val="top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Genu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0A622E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LDA_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655002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Pvalue</w:t>
            </w:r>
            <w:proofErr w:type="spellEnd"/>
          </w:p>
        </w:tc>
      </w:tr>
      <w:tr w:rsidR="00C7142B" w14:paraId="1E1C3B54" w14:textId="77777777">
        <w:trPr>
          <w:trHeight w:val="288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9F050C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 xml:space="preserve">Gut microbiota increased </w:t>
            </w:r>
          </w:p>
          <w:p w14:paraId="1A91673E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 xml:space="preserve">gradually with the </w:t>
            </w:r>
          </w:p>
          <w:p w14:paraId="57326CBF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development of XC+ME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82B035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Firmicutes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AEAC68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Streptococcu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18F2BE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6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251827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16</w:t>
            </w:r>
          </w:p>
        </w:tc>
      </w:tr>
      <w:tr w:rsidR="00C7142B" w14:paraId="5645624A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CD0F8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899090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Firmicu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7BAF52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Clostridium</w:t>
            </w:r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018972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852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02BE24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10</w:t>
            </w:r>
          </w:p>
        </w:tc>
      </w:tr>
      <w:tr w:rsidR="00C7142B" w14:paraId="32D932A6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88A6C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432D66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Firmicu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316590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Dehalobacterium</w:t>
            </w:r>
            <w:proofErr w:type="spellEnd"/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123867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080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0AA143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31</w:t>
            </w:r>
          </w:p>
        </w:tc>
      </w:tr>
      <w:tr w:rsidR="00C7142B" w14:paraId="0BEBE30E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8E3B2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C3FF87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Firmicu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2EAC0A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Coprococcus</w:t>
            </w:r>
            <w:proofErr w:type="spellEnd"/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8AFF34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251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6D6C99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37</w:t>
            </w:r>
          </w:p>
        </w:tc>
      </w:tr>
      <w:tr w:rsidR="00C7142B" w14:paraId="400B2B45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24FC6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6B47E9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Firmicu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B25530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Ruminococcus</w:t>
            </w:r>
            <w:proofErr w:type="spellEnd"/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7AFE55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4.308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7BF24C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16</w:t>
            </w:r>
          </w:p>
        </w:tc>
      </w:tr>
      <w:tr w:rsidR="00C7142B" w14:paraId="26906692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7D1DB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8A8598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Firmicu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33D330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Allobaculum</w:t>
            </w:r>
            <w:proofErr w:type="spellEnd"/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39B068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172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314E29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10</w:t>
            </w:r>
          </w:p>
        </w:tc>
      </w:tr>
      <w:tr w:rsidR="00C7142B" w14:paraId="77BAB35D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BA331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705277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Proteobacteria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185389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Pseudomonas</w:t>
            </w:r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495A00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731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0EAAC9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31</w:t>
            </w:r>
          </w:p>
        </w:tc>
      </w:tr>
      <w:tr w:rsidR="00C7142B" w14:paraId="54828541" w14:textId="77777777">
        <w:trPr>
          <w:trHeight w:val="288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7FE887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 xml:space="preserve">Gut microbiota reduced </w:t>
            </w:r>
          </w:p>
          <w:p w14:paraId="560852B1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 xml:space="preserve">gradually with the </w:t>
            </w:r>
          </w:p>
          <w:p w14:paraId="18592D5D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development of XC+MET</w:t>
            </w: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2E1331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Actinobacteria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A3006F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Bifidobacterium</w:t>
            </w:r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54A705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4.474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985F08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10</w:t>
            </w:r>
          </w:p>
        </w:tc>
      </w:tr>
      <w:tr w:rsidR="00C7142B" w14:paraId="14402C47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EF62A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768425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Bacteroide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B865F2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Butyricimonas</w:t>
            </w:r>
            <w:proofErr w:type="spellEnd"/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2BBAF9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586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B0B5EE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31</w:t>
            </w:r>
          </w:p>
        </w:tc>
      </w:tr>
      <w:tr w:rsidR="00C7142B" w14:paraId="29A2F962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F57D6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09A7DA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Bacteroide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791A74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Paraprevotella</w:t>
            </w:r>
            <w:proofErr w:type="spellEnd"/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F8C02F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033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F1C86D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20</w:t>
            </w:r>
          </w:p>
        </w:tc>
      </w:tr>
      <w:tr w:rsidR="00C7142B" w14:paraId="0B45B890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5DAC6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E6C448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Bacteroide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04DCCB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Bacteroides</w:t>
            </w:r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971B09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4.108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F4E017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10</w:t>
            </w:r>
          </w:p>
        </w:tc>
      </w:tr>
      <w:tr w:rsidR="00C7142B" w14:paraId="03E352B1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61680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59EA18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Bacteroide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765A08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Prevotella</w:t>
            </w:r>
            <w:proofErr w:type="spellEnd"/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68D166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4.720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3636DB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04</w:t>
            </w:r>
          </w:p>
        </w:tc>
      </w:tr>
      <w:tr w:rsidR="00C7142B" w14:paraId="40B3265C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80FB1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AEC667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Firmicutes</w:t>
            </w:r>
          </w:p>
        </w:tc>
        <w:tc>
          <w:tcPr>
            <w:tcW w:w="23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FE33BC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Phascolarctobacterium</w:t>
            </w:r>
            <w:proofErr w:type="spellEnd"/>
          </w:p>
        </w:tc>
        <w:tc>
          <w:tcPr>
            <w:tcW w:w="158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1396BA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417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8A38D5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25</w:t>
            </w:r>
          </w:p>
        </w:tc>
      </w:tr>
      <w:tr w:rsidR="00C7142B" w14:paraId="7B09F58E" w14:textId="77777777">
        <w:trPr>
          <w:trHeight w:val="288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36F3D" w14:textId="77777777" w:rsidR="00C7142B" w:rsidRDefault="00C7142B">
            <w:pPr>
              <w:spacing w:after="120"/>
              <w:rPr>
                <w:rFonts w:eastAsia="SimHei" w:cs="Times New Roman"/>
                <w:kern w:val="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5F4C81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Firmicutes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06C66E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proofErr w:type="spellStart"/>
            <w:r>
              <w:rPr>
                <w:rFonts w:eastAsia="SimHei" w:cs="Times New Roman"/>
                <w:szCs w:val="24"/>
              </w:rPr>
              <w:t>Coprobacillu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F7546F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3.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6F046F" w14:textId="77777777" w:rsidR="00C7142B" w:rsidRDefault="004C728C">
            <w:pPr>
              <w:spacing w:after="120"/>
              <w:textAlignment w:val="center"/>
              <w:rPr>
                <w:rFonts w:eastAsia="SimHei" w:cs="Times New Roman"/>
                <w:szCs w:val="24"/>
              </w:rPr>
            </w:pPr>
            <w:r>
              <w:rPr>
                <w:rFonts w:eastAsia="SimHei" w:cs="Times New Roman"/>
                <w:szCs w:val="24"/>
              </w:rPr>
              <w:t>0.022</w:t>
            </w:r>
          </w:p>
        </w:tc>
      </w:tr>
    </w:tbl>
    <w:p w14:paraId="481E439E" w14:textId="77777777" w:rsidR="00C7142B" w:rsidRDefault="004C728C">
      <w:pPr>
        <w:pStyle w:val="Caption"/>
        <w:rPr>
          <w:b w:val="0"/>
          <w:bCs w:val="0"/>
        </w:rPr>
      </w:pPr>
      <w:r>
        <w:rPr>
          <w:b w:val="0"/>
          <w:bCs w:val="0"/>
        </w:rPr>
        <w:br w:type="page"/>
      </w:r>
    </w:p>
    <w:p w14:paraId="4C14E821" w14:textId="77777777" w:rsidR="00C7142B" w:rsidRDefault="004C728C">
      <w:pPr>
        <w:pStyle w:val="Caption"/>
        <w:rPr>
          <w:b w:val="0"/>
          <w:bCs w:val="0"/>
        </w:rPr>
      </w:pPr>
      <w:r>
        <w:lastRenderedPageBreak/>
        <w:t xml:space="preserve">Supplementary Table </w:t>
      </w:r>
      <w:fldSimple w:instr=" SEQ Supplementary_Table_ \* ARABIC ">
        <w:r>
          <w:t>7</w:t>
        </w:r>
      </w:fldSimple>
      <w:r>
        <w:t>.</w:t>
      </w:r>
      <w:r>
        <w:rPr>
          <w:b w:val="0"/>
          <w:bCs w:val="0"/>
        </w:rPr>
        <w:t xml:space="preserve"> The LDA score and P-value of genus with significant difference between XC+MET and MET groups.</w:t>
      </w:r>
    </w:p>
    <w:tbl>
      <w:tblPr>
        <w:tblW w:w="949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1592"/>
        <w:gridCol w:w="1168"/>
        <w:gridCol w:w="784"/>
      </w:tblGrid>
      <w:tr w:rsidR="00C7142B" w14:paraId="16D26098" w14:textId="77777777">
        <w:trPr>
          <w:trHeight w:val="342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1A0AC3" w14:textId="77777777" w:rsidR="00C7142B" w:rsidRDefault="00C7142B">
            <w:pPr>
              <w:spacing w:after="120"/>
              <w:textAlignment w:val="top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1BAD56" w14:textId="77777777" w:rsidR="00C7142B" w:rsidRDefault="004C728C">
            <w:pPr>
              <w:spacing w:after="120"/>
              <w:textAlignment w:val="top"/>
              <w:rPr>
                <w:rFonts w:eastAsia="SimSun" w:cs="Times New Roman"/>
                <w:color w:val="000000"/>
                <w:kern w:val="2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Phylum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D5958E" w14:textId="77777777" w:rsidR="00C7142B" w:rsidRDefault="004C728C">
            <w:pPr>
              <w:spacing w:after="120"/>
              <w:textAlignment w:val="top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Genus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D75635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LDA_score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12FF20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Pvalue</w:t>
            </w:r>
            <w:proofErr w:type="spellEnd"/>
          </w:p>
        </w:tc>
      </w:tr>
      <w:tr w:rsidR="00C7142B" w14:paraId="2965ED7F" w14:textId="77777777">
        <w:trPr>
          <w:trHeight w:val="288"/>
          <w:jc w:val="center"/>
        </w:trPr>
        <w:tc>
          <w:tcPr>
            <w:tcW w:w="453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D06556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Gut microbiota increased gradually with the </w:t>
            </w:r>
          </w:p>
          <w:p w14:paraId="18CC5DF9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development of XC+MET</w:t>
            </w:r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3DE91A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159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248DDF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Pediococcus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636E90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4.570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958040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25 </w:t>
            </w:r>
          </w:p>
        </w:tc>
      </w:tr>
      <w:tr w:rsidR="00C7142B" w14:paraId="4A890AE0" w14:textId="77777777">
        <w:trPr>
          <w:trHeight w:val="320"/>
          <w:jc w:val="center"/>
        </w:trPr>
        <w:tc>
          <w:tcPr>
            <w:tcW w:w="45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54D73C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Gut microbiota reduced gradually with the </w:t>
            </w:r>
          </w:p>
          <w:p w14:paraId="3FD1F82E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development of XC+MET</w:t>
            </w:r>
          </w:p>
        </w:tc>
        <w:tc>
          <w:tcPr>
            <w:tcW w:w="141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2ADF50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1592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C601C4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eastAsia="SimSun" w:cs="Times New Roman"/>
                <w:color w:val="000000"/>
                <w:szCs w:val="21"/>
                <w:lang w:bidi="ar"/>
              </w:rPr>
              <w:t>Butyricicoccus</w:t>
            </w:r>
            <w:proofErr w:type="spellEnd"/>
          </w:p>
        </w:tc>
        <w:tc>
          <w:tcPr>
            <w:tcW w:w="116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3E7FDD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4.554 </w:t>
            </w:r>
          </w:p>
        </w:tc>
        <w:tc>
          <w:tcPr>
            <w:tcW w:w="7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BC1BF4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33 </w:t>
            </w:r>
          </w:p>
        </w:tc>
      </w:tr>
      <w:tr w:rsidR="00C7142B" w14:paraId="4669B52F" w14:textId="77777777">
        <w:trPr>
          <w:trHeight w:val="288"/>
          <w:jc w:val="center"/>
        </w:trPr>
        <w:tc>
          <w:tcPr>
            <w:tcW w:w="45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305CD" w14:textId="77777777" w:rsidR="00C7142B" w:rsidRDefault="00C7142B">
            <w:pPr>
              <w:spacing w:after="120"/>
              <w:rPr>
                <w:rFonts w:eastAsia="SimSu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B23576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Firmicut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B994E2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>SMB5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91719B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4.119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BFF013" w14:textId="77777777" w:rsidR="00C7142B" w:rsidRDefault="004C728C">
            <w:pPr>
              <w:spacing w:after="120"/>
              <w:textAlignment w:val="center"/>
              <w:rPr>
                <w:rFonts w:eastAsia="SimSun" w:cs="Times New Roman"/>
                <w:color w:val="000000"/>
                <w:szCs w:val="21"/>
                <w:lang w:bidi="ar"/>
              </w:rPr>
            </w:pP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0.037 </w:t>
            </w:r>
          </w:p>
        </w:tc>
      </w:tr>
    </w:tbl>
    <w:p w14:paraId="6058B353" w14:textId="77777777" w:rsidR="00C7142B" w:rsidRDefault="00C7142B">
      <w:pPr>
        <w:spacing w:beforeLines="50"/>
        <w:rPr>
          <w:szCs w:val="24"/>
        </w:rPr>
      </w:pPr>
    </w:p>
    <w:sectPr w:rsidR="00C7142B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BD420" w14:textId="77777777" w:rsidR="004C728C" w:rsidRDefault="004C728C">
      <w:pPr>
        <w:spacing w:before="0" w:after="0"/>
      </w:pPr>
      <w:r>
        <w:separator/>
      </w:r>
    </w:p>
  </w:endnote>
  <w:endnote w:type="continuationSeparator" w:id="0">
    <w:p w14:paraId="2C43BE45" w14:textId="77777777" w:rsidR="004C728C" w:rsidRDefault="004C728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OTb316e848 . B">
    <w:altName w:val="苹方-简"/>
    <w:charset w:val="00"/>
    <w:family w:val="auto"/>
    <w:pitch w:val="default"/>
    <w:sig w:usb0="00000000" w:usb1="00000000" w:usb2="00000000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06B16" w14:textId="77777777" w:rsidR="00C7142B" w:rsidRDefault="004C728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4CC528" wp14:editId="31344A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458A92" w14:textId="77777777" w:rsidR="00C7142B" w:rsidRDefault="004C72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4CC5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5458A92" w14:textId="77777777" w:rsidR="00C7142B" w:rsidRDefault="004C72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DDB03" w14:textId="77777777" w:rsidR="00C7142B" w:rsidRDefault="004C728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2667F3" wp14:editId="626EA8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DAA420" w14:textId="77777777" w:rsidR="00C7142B" w:rsidRDefault="004C72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2667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2DAA420" w14:textId="77777777" w:rsidR="00C7142B" w:rsidRDefault="004C72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12B10" w14:textId="77777777" w:rsidR="004C728C" w:rsidRDefault="004C728C">
      <w:pPr>
        <w:spacing w:before="0" w:after="0"/>
      </w:pPr>
      <w:r>
        <w:separator/>
      </w:r>
    </w:p>
  </w:footnote>
  <w:footnote w:type="continuationSeparator" w:id="0">
    <w:p w14:paraId="0064CE1F" w14:textId="77777777" w:rsidR="004C728C" w:rsidRDefault="004C728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6E98C" w14:textId="77777777" w:rsidR="00C7142B" w:rsidRDefault="004C728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B9C26" w14:textId="77777777" w:rsidR="00C7142B" w:rsidRDefault="004C728C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32AFBA" wp14:editId="158C4FB6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8053039">
    <w:abstractNumId w:val="0"/>
  </w:num>
  <w:num w:numId="2" w16cid:durableId="18608487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BFFFF637"/>
    <w:rsid w:val="0001436A"/>
    <w:rsid w:val="00034304"/>
    <w:rsid w:val="00035434"/>
    <w:rsid w:val="00052A14"/>
    <w:rsid w:val="00077D53"/>
    <w:rsid w:val="000C6B3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201A"/>
    <w:rsid w:val="003123F4"/>
    <w:rsid w:val="003544FB"/>
    <w:rsid w:val="003D2F2D"/>
    <w:rsid w:val="00401590"/>
    <w:rsid w:val="00431308"/>
    <w:rsid w:val="00447801"/>
    <w:rsid w:val="00452E9C"/>
    <w:rsid w:val="004735C8"/>
    <w:rsid w:val="004947A6"/>
    <w:rsid w:val="004961FF"/>
    <w:rsid w:val="004C2F64"/>
    <w:rsid w:val="004C728C"/>
    <w:rsid w:val="00517A89"/>
    <w:rsid w:val="005250F2"/>
    <w:rsid w:val="00593EEA"/>
    <w:rsid w:val="005A5EEE"/>
    <w:rsid w:val="005A6AD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145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53C0"/>
    <w:rsid w:val="00B1671E"/>
    <w:rsid w:val="00B25EB8"/>
    <w:rsid w:val="00B276B5"/>
    <w:rsid w:val="00B37F4D"/>
    <w:rsid w:val="00C21BFB"/>
    <w:rsid w:val="00C52A7B"/>
    <w:rsid w:val="00C56BAF"/>
    <w:rsid w:val="00C679AA"/>
    <w:rsid w:val="00C7142B"/>
    <w:rsid w:val="00C75972"/>
    <w:rsid w:val="00CD066B"/>
    <w:rsid w:val="00CE4FEE"/>
    <w:rsid w:val="00D060CF"/>
    <w:rsid w:val="00DB59C3"/>
    <w:rsid w:val="00DB5E26"/>
    <w:rsid w:val="00DC259A"/>
    <w:rsid w:val="00DE23E8"/>
    <w:rsid w:val="00E2207F"/>
    <w:rsid w:val="00E52377"/>
    <w:rsid w:val="00E537AD"/>
    <w:rsid w:val="00E64E17"/>
    <w:rsid w:val="00E866C9"/>
    <w:rsid w:val="00EA3D3C"/>
    <w:rsid w:val="00EA7D6D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891A2"/>
  <w15:docId w15:val="{5D68FBB9-DD67-41F5-9C49-6B009964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表段落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10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0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4">
    <w:name w:val="引用1"/>
    <w:basedOn w:val="Normal"/>
    <w:next w:val="Normal"/>
    <w:link w:val="a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">
    <w:name w:val="引用 字符"/>
    <w:basedOn w:val="DefaultParagraphFont"/>
    <w:link w:val="14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5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sonormal0">
    <w:name w:val="msonormal"/>
    <w:basedOn w:val="Normal"/>
    <w:qFormat/>
    <w:pPr>
      <w:widowControl w:val="0"/>
      <w:spacing w:before="100" w:beforeAutospacing="1" w:after="100" w:afterAutospacing="1"/>
    </w:pPr>
    <w:rPr>
      <w:rFonts w:asciiTheme="minorHAnsi" w:hAnsiTheme="minorHAnsi" w:cs="Times New Roman"/>
      <w:szCs w:val="24"/>
      <w:lang w:eastAsia="zh-CN"/>
    </w:rPr>
  </w:style>
  <w:style w:type="paragraph" w:customStyle="1" w:styleId="16">
    <w:name w:val="列表段落1"/>
    <w:basedOn w:val="Normal"/>
    <w:uiPriority w:val="34"/>
    <w:qFormat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tiff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" TargetMode="External"/><Relationship Id="rId14" Type="http://schemas.openxmlformats.org/officeDocument/2006/relationships/image" Target="media/image6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453</Words>
  <Characters>8283</Characters>
  <Application>Microsoft Office Word</Application>
  <DocSecurity>0</DocSecurity>
  <Lines>69</Lines>
  <Paragraphs>19</Paragraphs>
  <ScaleCrop>false</ScaleCrop>
  <Company/>
  <LinksUpToDate>false</LinksUpToDate>
  <CharactersWithSpaces>9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20:51:00Z</cp:lastPrinted>
  <dcterms:created xsi:type="dcterms:W3CDTF">2022-11-14T15:23:00Z</dcterms:created>
  <dcterms:modified xsi:type="dcterms:W3CDTF">2022-11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